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97F37" w14:textId="6700D33A" w:rsidR="00403B46" w:rsidRPr="002A5C99" w:rsidRDefault="00403B46" w:rsidP="00403B46">
      <w:pPr>
        <w:spacing w:line="360" w:lineRule="auto"/>
        <w:rPr>
          <w:rFonts w:ascii="Calibri" w:eastAsia="等线" w:hAnsi="Calibri" w:cs="Calibri"/>
          <w:b/>
          <w:bCs/>
          <w:sz w:val="28"/>
          <w:szCs w:val="28"/>
          <w:lang w:val="en-AU" w:eastAsia="en-US"/>
        </w:rPr>
      </w:pPr>
      <w:r w:rsidRPr="002A5C99">
        <w:rPr>
          <w:rFonts w:ascii="Calibri" w:eastAsia="等线" w:hAnsi="Calibri" w:cs="Calibri"/>
          <w:b/>
          <w:bCs/>
          <w:sz w:val="28"/>
          <w:szCs w:val="28"/>
          <w:lang w:val="en-AU" w:eastAsia="en-US"/>
        </w:rPr>
        <w:t>Supplementary material</w:t>
      </w:r>
      <w:r w:rsidR="002A5C99">
        <w:rPr>
          <w:rFonts w:ascii="Calibri" w:eastAsia="等线" w:hAnsi="Calibri" w:cs="Calibri"/>
          <w:b/>
          <w:bCs/>
          <w:sz w:val="28"/>
          <w:szCs w:val="28"/>
          <w:lang w:val="en-AU" w:eastAsia="en-US"/>
        </w:rPr>
        <w:t>s</w:t>
      </w:r>
      <w:r w:rsidRPr="002A5C99">
        <w:rPr>
          <w:rFonts w:ascii="Calibri" w:eastAsia="等线" w:hAnsi="Calibri" w:cs="Calibri"/>
          <w:b/>
          <w:bCs/>
          <w:sz w:val="28"/>
          <w:szCs w:val="28"/>
          <w:lang w:val="en-AU" w:eastAsia="en-US"/>
        </w:rPr>
        <w:t xml:space="preserve"> </w:t>
      </w:r>
    </w:p>
    <w:p w14:paraId="78BA539F" w14:textId="3FE06EE4" w:rsidR="007437C4" w:rsidRPr="005A620C" w:rsidRDefault="00380947" w:rsidP="00C71CB2">
      <w:pPr>
        <w:jc w:val="center"/>
        <w:rPr>
          <w:rFonts w:ascii="Calibri" w:hAnsi="Calibri" w:cs="Calibri"/>
          <w:b/>
          <w:bCs/>
          <w:sz w:val="28"/>
          <w:szCs w:val="28"/>
          <w:lang w:val="en-US"/>
        </w:rPr>
      </w:pPr>
      <w:r w:rsidRPr="005A620C">
        <w:rPr>
          <w:rFonts w:ascii="Calibri" w:hAnsi="Calibri" w:cs="Calibri"/>
          <w:b/>
          <w:bCs/>
          <w:noProof/>
          <w:sz w:val="28"/>
          <w:szCs w:val="28"/>
          <w:lang w:val="en-US"/>
        </w:rPr>
        <w:drawing>
          <wp:inline distT="0" distB="0" distL="0" distR="0" wp14:anchorId="200B0157" wp14:editId="1D495A16">
            <wp:extent cx="5505026" cy="2844000"/>
            <wp:effectExtent l="0" t="0" r="635" b="0"/>
            <wp:docPr id="164714584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145849" name="图片 164714584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5026" cy="284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6FC79" w14:textId="7D86F7AE" w:rsidR="004C04A7" w:rsidRPr="00181598" w:rsidRDefault="004C04A7" w:rsidP="00181598">
      <w:pPr>
        <w:spacing w:line="360" w:lineRule="auto"/>
        <w:rPr>
          <w:rFonts w:ascii="Times New Roman" w:eastAsia="等线" w:hAnsi="Times New Roman" w:cs="Times New Roman"/>
          <w:sz w:val="24"/>
          <w:szCs w:val="24"/>
          <w:lang w:val="en-AU" w:eastAsia="en-US"/>
        </w:rPr>
      </w:pPr>
      <w:r w:rsidRPr="00181598">
        <w:rPr>
          <w:rFonts w:ascii="Times New Roman" w:eastAsia="等线" w:hAnsi="Times New Roman" w:cs="Times New Roman"/>
          <w:b/>
          <w:bCs/>
          <w:sz w:val="24"/>
          <w:szCs w:val="24"/>
          <w:lang w:val="en-AU" w:eastAsia="en-US"/>
        </w:rPr>
        <w:t xml:space="preserve">Figure </w:t>
      </w:r>
      <w:proofErr w:type="spellStart"/>
      <w:r w:rsidRPr="00181598">
        <w:rPr>
          <w:rFonts w:ascii="Times New Roman" w:eastAsia="等线" w:hAnsi="Times New Roman" w:cs="Times New Roman"/>
          <w:b/>
          <w:bCs/>
          <w:sz w:val="24"/>
          <w:szCs w:val="24"/>
          <w:lang w:val="en-AU" w:eastAsia="en-US"/>
        </w:rPr>
        <w:t>S1</w:t>
      </w:r>
      <w:proofErr w:type="spellEnd"/>
      <w:r w:rsidRPr="00181598">
        <w:rPr>
          <w:rFonts w:ascii="Times New Roman" w:eastAsia="等线" w:hAnsi="Times New Roman" w:cs="Times New Roman"/>
          <w:b/>
          <w:bCs/>
          <w:sz w:val="24"/>
          <w:szCs w:val="24"/>
          <w:lang w:val="en-AU" w:eastAsia="en-US"/>
        </w:rPr>
        <w:t>.</w:t>
      </w:r>
      <w:r w:rsidRPr="00181598">
        <w:rPr>
          <w:rFonts w:ascii="Times New Roman" w:eastAsia="等线" w:hAnsi="Times New Roman" w:cs="Times New Roman"/>
          <w:sz w:val="24"/>
          <w:szCs w:val="24"/>
          <w:lang w:val="en-AU" w:eastAsia="en-US"/>
        </w:rPr>
        <w:t xml:space="preserve"> Reasons for not willing to use PrEP among MSM who have never used PrEP</w:t>
      </w:r>
    </w:p>
    <w:p w14:paraId="4D3434AA" w14:textId="5D2B6CD2" w:rsidR="00872867" w:rsidRPr="005A620C" w:rsidRDefault="005A620C" w:rsidP="005A620C">
      <w:pPr>
        <w:tabs>
          <w:tab w:val="left" w:pos="2860"/>
        </w:tabs>
        <w:rPr>
          <w:rFonts w:ascii="Calibri" w:hAnsi="Calibri" w:cs="Calibri"/>
          <w:lang w:val="en-AU"/>
        </w:rPr>
      </w:pPr>
      <w:r w:rsidRPr="005A620C">
        <w:rPr>
          <w:rFonts w:ascii="Calibri" w:hAnsi="Calibri" w:cs="Calibri"/>
          <w:lang w:val="en-AU"/>
        </w:rPr>
        <w:tab/>
      </w:r>
    </w:p>
    <w:p w14:paraId="2BF30B60" w14:textId="04BD3F65" w:rsidR="000C12C5" w:rsidRPr="005A620C" w:rsidRDefault="000C12C5" w:rsidP="007437C4">
      <w:pPr>
        <w:rPr>
          <w:rFonts w:ascii="Calibri" w:hAnsi="Calibri" w:cs="Calibri"/>
          <w:noProof/>
        </w:rPr>
      </w:pPr>
      <w:r w:rsidRPr="005A620C">
        <w:rPr>
          <w:rFonts w:ascii="Calibri" w:hAnsi="Calibri" w:cs="Calibri"/>
          <w:noProof/>
        </w:rPr>
        <w:br w:type="page"/>
      </w:r>
    </w:p>
    <w:p w14:paraId="5CBD5B72" w14:textId="2E798056" w:rsidR="00872867" w:rsidRPr="005A620C" w:rsidRDefault="00380947" w:rsidP="004C04A7">
      <w:pPr>
        <w:jc w:val="center"/>
        <w:rPr>
          <w:rFonts w:ascii="Calibri" w:hAnsi="Calibri" w:cs="Calibri"/>
        </w:rPr>
      </w:pPr>
      <w:r w:rsidRPr="005A620C">
        <w:rPr>
          <w:rFonts w:ascii="Calibri" w:hAnsi="Calibri" w:cs="Calibri"/>
          <w:noProof/>
        </w:rPr>
        <w:lastRenderedPageBreak/>
        <w:drawing>
          <wp:inline distT="0" distB="0" distL="0" distR="0" wp14:anchorId="74991F30" wp14:editId="4ED48895">
            <wp:extent cx="5616000" cy="2699385"/>
            <wp:effectExtent l="0" t="0" r="3810" b="5715"/>
            <wp:docPr id="173852859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528598" name="图片 173852859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98" t="10267"/>
                    <a:stretch/>
                  </pic:blipFill>
                  <pic:spPr bwMode="auto">
                    <a:xfrm>
                      <a:off x="0" y="0"/>
                      <a:ext cx="5616000" cy="26993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BC049E" w14:textId="3DD8D6A8" w:rsidR="001E4096" w:rsidRPr="00181598" w:rsidRDefault="004C04A7" w:rsidP="0018159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159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proofErr w:type="spellStart"/>
      <w:r w:rsidRPr="00181598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proofErr w:type="spellEnd"/>
      <w:r w:rsidRPr="0018159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181598">
        <w:rPr>
          <w:rFonts w:ascii="Times New Roman" w:hAnsi="Times New Roman" w:cs="Times New Roman"/>
          <w:sz w:val="24"/>
          <w:szCs w:val="24"/>
          <w:lang w:val="en-US"/>
        </w:rPr>
        <w:t xml:space="preserve"> Reasons for discontinuing PrEP among who have ever used PrEP</w:t>
      </w:r>
    </w:p>
    <w:p w14:paraId="6FEA4802" w14:textId="77777777" w:rsidR="001E4096" w:rsidRPr="005A620C" w:rsidRDefault="001E4096" w:rsidP="00872867">
      <w:pPr>
        <w:jc w:val="center"/>
        <w:rPr>
          <w:rFonts w:ascii="Calibri" w:hAnsi="Calibri" w:cs="Calibri"/>
          <w:lang w:val="en-US"/>
        </w:rPr>
      </w:pPr>
    </w:p>
    <w:p w14:paraId="71D894B6" w14:textId="77777777" w:rsidR="001E4096" w:rsidRPr="005A620C" w:rsidRDefault="001E4096" w:rsidP="00872867">
      <w:pPr>
        <w:jc w:val="center"/>
        <w:rPr>
          <w:rFonts w:ascii="Calibri" w:hAnsi="Calibri" w:cs="Calibri"/>
          <w:lang w:val="en-US"/>
        </w:rPr>
      </w:pPr>
    </w:p>
    <w:p w14:paraId="262FABD1" w14:textId="77777777" w:rsidR="001E4096" w:rsidRPr="005A620C" w:rsidRDefault="001E4096" w:rsidP="00872867">
      <w:pPr>
        <w:jc w:val="center"/>
        <w:rPr>
          <w:rFonts w:ascii="Calibri" w:hAnsi="Calibri" w:cs="Calibri"/>
          <w:lang w:val="en-US"/>
        </w:rPr>
      </w:pPr>
    </w:p>
    <w:p w14:paraId="49C2B8B2" w14:textId="77777777" w:rsidR="001E4096" w:rsidRPr="005A620C" w:rsidRDefault="001E4096" w:rsidP="00872867">
      <w:pPr>
        <w:jc w:val="center"/>
        <w:rPr>
          <w:rFonts w:ascii="Calibri" w:hAnsi="Calibri" w:cs="Calibri"/>
          <w:lang w:val="en-US"/>
        </w:rPr>
      </w:pPr>
    </w:p>
    <w:p w14:paraId="43902B3E" w14:textId="77777777" w:rsidR="001E4096" w:rsidRPr="005A620C" w:rsidRDefault="001E4096" w:rsidP="00BD1611">
      <w:pPr>
        <w:rPr>
          <w:rFonts w:ascii="Calibri" w:hAnsi="Calibri" w:cs="Calibri"/>
          <w:lang w:val="en-US"/>
        </w:rPr>
      </w:pPr>
    </w:p>
    <w:p w14:paraId="0EDFB980" w14:textId="27633A41" w:rsidR="00D46584" w:rsidRDefault="00D46584" w:rsidP="00872867">
      <w:pPr>
        <w:jc w:val="center"/>
        <w:rPr>
          <w:rFonts w:ascii="Calibri" w:hAnsi="Calibri" w:cs="Calibri"/>
          <w:lang w:val="en-US"/>
        </w:rPr>
      </w:pPr>
    </w:p>
    <w:p w14:paraId="3E3E11F5" w14:textId="77777777" w:rsidR="00D46584" w:rsidRDefault="00D46584">
      <w:pPr>
        <w:rPr>
          <w:rFonts w:ascii="Calibri" w:hAnsi="Calibri" w:cs="Calibri"/>
          <w:lang w:val="en-US"/>
        </w:rPr>
      </w:pPr>
    </w:p>
    <w:p w14:paraId="397A8642" w14:textId="77777777" w:rsidR="00D46584" w:rsidRDefault="00D465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br w:type="page"/>
      </w:r>
    </w:p>
    <w:p w14:paraId="2A47A275" w14:textId="3D1D3868" w:rsidR="00D46584" w:rsidRDefault="00D46584">
      <w:pPr>
        <w:rPr>
          <w:rFonts w:ascii="Times New Roman" w:eastAsia="等线" w:hAnsi="Times New Roman" w:cs="Times New Roman"/>
          <w:b/>
          <w:bCs/>
          <w:sz w:val="24"/>
          <w:szCs w:val="24"/>
          <w:lang w:val="en-AU"/>
        </w:rPr>
      </w:pPr>
      <w:r w:rsidRPr="00181598">
        <w:rPr>
          <w:rFonts w:ascii="Times New Roman" w:eastAsia="等线" w:hAnsi="Times New Roman" w:cs="Times New Roman"/>
          <w:b/>
          <w:bCs/>
          <w:sz w:val="24"/>
          <w:szCs w:val="24"/>
          <w:lang w:val="en-AU" w:eastAsia="en-US"/>
        </w:rPr>
        <w:lastRenderedPageBreak/>
        <w:t xml:space="preserve">Table </w:t>
      </w:r>
      <w:proofErr w:type="spellStart"/>
      <w:r w:rsidRPr="00181598">
        <w:rPr>
          <w:rFonts w:ascii="Times New Roman" w:eastAsia="等线" w:hAnsi="Times New Roman" w:cs="Times New Roman"/>
          <w:b/>
          <w:bCs/>
          <w:sz w:val="24"/>
          <w:szCs w:val="24"/>
          <w:lang w:val="en-AU" w:eastAsia="en-US"/>
        </w:rPr>
        <w:t>S1</w:t>
      </w:r>
      <w:proofErr w:type="spellEnd"/>
      <w:r w:rsidR="0013068F">
        <w:rPr>
          <w:rFonts w:ascii="Times New Roman" w:eastAsia="等线" w:hAnsi="Times New Roman" w:cs="Times New Roman" w:hint="eastAsia"/>
          <w:b/>
          <w:bCs/>
          <w:sz w:val="24"/>
          <w:szCs w:val="24"/>
          <w:lang w:val="en-AU"/>
        </w:rPr>
        <w:t>.</w:t>
      </w:r>
      <w:r w:rsidRPr="00D46584">
        <w:t xml:space="preserve"> </w:t>
      </w:r>
      <w:r w:rsidRPr="0013068F">
        <w:rPr>
          <w:rFonts w:ascii="Times New Roman" w:eastAsia="等线" w:hAnsi="Times New Roman" w:cs="Times New Roman" w:hint="eastAsia"/>
          <w:sz w:val="24"/>
          <w:szCs w:val="24"/>
          <w:lang w:val="en-AU"/>
        </w:rPr>
        <w:t>S</w:t>
      </w:r>
      <w:r w:rsidRPr="0013068F">
        <w:rPr>
          <w:rFonts w:ascii="Times New Roman" w:eastAsia="等线" w:hAnsi="Times New Roman" w:cs="Times New Roman"/>
          <w:sz w:val="24"/>
          <w:szCs w:val="24"/>
          <w:lang w:val="en-AU"/>
        </w:rPr>
        <w:t xml:space="preserve">urvey instrument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5"/>
        <w:gridCol w:w="4401"/>
      </w:tblGrid>
      <w:tr w:rsidR="00D46584" w:rsidRPr="00D46584" w14:paraId="689FCFC0" w14:textId="77777777" w:rsidTr="00A03DF2">
        <w:trPr>
          <w:trHeight w:val="278"/>
        </w:trPr>
        <w:tc>
          <w:tcPr>
            <w:tcW w:w="2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41CE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Question</w:t>
            </w:r>
          </w:p>
        </w:tc>
        <w:tc>
          <w:tcPr>
            <w:tcW w:w="24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4A6C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Options</w:t>
            </w:r>
          </w:p>
        </w:tc>
      </w:tr>
      <w:tr w:rsidR="00D46584" w:rsidRPr="00D46584" w14:paraId="1199E05B" w14:textId="77777777" w:rsidTr="00A03DF2">
        <w:trPr>
          <w:trHeight w:val="278"/>
        </w:trPr>
        <w:tc>
          <w:tcPr>
            <w:tcW w:w="256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1EB5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Section 1: Demographic Characteristics</w:t>
            </w:r>
          </w:p>
        </w:tc>
        <w:tc>
          <w:tcPr>
            <w:tcW w:w="243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D51D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46584" w:rsidRPr="00D46584" w14:paraId="52570DE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0B37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. Date of Birth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19CB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Text input (</w:t>
            </w:r>
            <w:proofErr w:type="spellStart"/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YYYY</w:t>
            </w:r>
            <w:proofErr w:type="spellEnd"/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-MM)</w:t>
            </w:r>
          </w:p>
        </w:tc>
      </w:tr>
      <w:tr w:rsidR="00D46584" w:rsidRPr="00D46584" w14:paraId="6C0ED6D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DFBF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. Current Residence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7F56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ural</w:t>
            </w:r>
          </w:p>
        </w:tc>
      </w:tr>
      <w:tr w:rsidR="00D46584" w:rsidRPr="00D46584" w14:paraId="141FBB06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4250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8FB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Town</w:t>
            </w:r>
          </w:p>
        </w:tc>
      </w:tr>
      <w:tr w:rsidR="00D46584" w:rsidRPr="00D46584" w14:paraId="0329B93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6909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618F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rban</w:t>
            </w:r>
          </w:p>
        </w:tc>
      </w:tr>
      <w:tr w:rsidR="00D46584" w:rsidRPr="00D46584" w14:paraId="5E5BA39F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25C5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3. Sexual Orientation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EA4F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Homosexual</w:t>
            </w:r>
          </w:p>
        </w:tc>
      </w:tr>
      <w:tr w:rsidR="00D46584" w:rsidRPr="00D46584" w14:paraId="2D27CAFA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E95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3D17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Bisexual</w:t>
            </w:r>
          </w:p>
        </w:tc>
      </w:tr>
      <w:tr w:rsidR="00D46584" w:rsidRPr="00D46584" w14:paraId="355376E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29F4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4508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Other (Specify: ______)</w:t>
            </w:r>
          </w:p>
        </w:tc>
      </w:tr>
      <w:tr w:rsidR="00D46584" w:rsidRPr="00D46584" w14:paraId="06249A7B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49C8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4. Ethnicity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04D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Han Chinese</w:t>
            </w:r>
          </w:p>
        </w:tc>
      </w:tr>
      <w:tr w:rsidR="00D46584" w:rsidRPr="00D46584" w14:paraId="31F32AC7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7033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397C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Other (Specify: ______)</w:t>
            </w:r>
          </w:p>
        </w:tc>
      </w:tr>
      <w:tr w:rsidR="00D46584" w:rsidRPr="00D46584" w14:paraId="658EAA1B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CDA93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5. Marital Status (with female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A21C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Single</w:t>
            </w:r>
          </w:p>
        </w:tc>
      </w:tr>
      <w:tr w:rsidR="00D46584" w:rsidRPr="00D46584" w14:paraId="6FFF2BE6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0AD5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6D32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Married</w:t>
            </w:r>
          </w:p>
        </w:tc>
      </w:tr>
      <w:tr w:rsidR="00D46584" w:rsidRPr="00D46584" w14:paraId="36E4EE93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4014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0E743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Divorced</w:t>
            </w:r>
          </w:p>
        </w:tc>
      </w:tr>
      <w:tr w:rsidR="00D46584" w:rsidRPr="00D46584" w14:paraId="57DF503D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1535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73DE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Widowed</w:t>
            </w:r>
          </w:p>
        </w:tc>
      </w:tr>
      <w:tr w:rsidR="00D46584" w:rsidRPr="00D46584" w14:paraId="3F29AA45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61545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6. Education Level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ABB2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Junior high or below</w:t>
            </w:r>
          </w:p>
        </w:tc>
      </w:tr>
      <w:tr w:rsidR="00D46584" w:rsidRPr="00D46584" w14:paraId="3FCE44EE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5E545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9577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High school/vocational</w:t>
            </w:r>
          </w:p>
        </w:tc>
      </w:tr>
      <w:tr w:rsidR="00D46584" w:rsidRPr="00D46584" w14:paraId="7DECA4CF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7353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1D8F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College</w:t>
            </w:r>
          </w:p>
        </w:tc>
      </w:tr>
      <w:tr w:rsidR="00D46584" w:rsidRPr="00D46584" w14:paraId="31CBC913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BA4C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DC28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Postgraduate or above</w:t>
            </w:r>
          </w:p>
        </w:tc>
      </w:tr>
      <w:tr w:rsidR="00D46584" w:rsidRPr="00D46584" w14:paraId="665DE8C0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D9B4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7. Occupation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A76D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Student</w:t>
            </w:r>
          </w:p>
        </w:tc>
      </w:tr>
      <w:tr w:rsidR="00D46584" w:rsidRPr="00D46584" w14:paraId="194FE7DD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6F50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1E66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Corporate employee</w:t>
            </w:r>
          </w:p>
        </w:tc>
      </w:tr>
      <w:tr w:rsidR="00D46584" w:rsidRPr="00D46584" w14:paraId="56E6080D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CDD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BB90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Government employee</w:t>
            </w:r>
          </w:p>
        </w:tc>
      </w:tr>
      <w:tr w:rsidR="00D46584" w:rsidRPr="00D46584" w14:paraId="26A54C6A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FB1A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EBA7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Self-employed</w:t>
            </w:r>
          </w:p>
        </w:tc>
      </w:tr>
      <w:tr w:rsidR="00D46584" w:rsidRPr="00D46584" w14:paraId="5BAC646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153C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7C7E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Freelancer</w:t>
            </w:r>
          </w:p>
        </w:tc>
      </w:tr>
      <w:tr w:rsidR="00D46584" w:rsidRPr="00D46584" w14:paraId="7E4C2A41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560F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ECD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tired</w:t>
            </w:r>
          </w:p>
        </w:tc>
      </w:tr>
      <w:tr w:rsidR="00D46584" w:rsidRPr="00D46584" w14:paraId="7C4B0ADF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DEF4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08355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employed</w:t>
            </w:r>
          </w:p>
        </w:tc>
      </w:tr>
      <w:tr w:rsidR="00D46584" w:rsidRPr="00D46584" w14:paraId="506A11C7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19A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DF34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Other (Specify: ______)</w:t>
            </w:r>
          </w:p>
        </w:tc>
      </w:tr>
      <w:tr w:rsidR="00D46584" w:rsidRPr="00D46584" w14:paraId="3AD7CEC3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8E13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8. Monthly Income (CNY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5310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&lt;3,000</w:t>
            </w:r>
          </w:p>
        </w:tc>
      </w:tr>
      <w:tr w:rsidR="00D46584" w:rsidRPr="00D46584" w14:paraId="51F89544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3DF3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7FD2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3,001-6,000</w:t>
            </w:r>
          </w:p>
        </w:tc>
      </w:tr>
      <w:tr w:rsidR="00D46584" w:rsidRPr="00D46584" w14:paraId="31AFA1C5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33D8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C262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6,001-9,000</w:t>
            </w:r>
          </w:p>
        </w:tc>
      </w:tr>
      <w:tr w:rsidR="00D46584" w:rsidRPr="00D46584" w14:paraId="04647C21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DDE0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C909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&gt;9,000</w:t>
            </w:r>
          </w:p>
        </w:tc>
      </w:tr>
      <w:tr w:rsidR="00A03DF2" w:rsidRPr="00D46584" w14:paraId="4D17213A" w14:textId="77777777" w:rsidTr="00332452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AAE18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9. Have you disclosed your sexual orientation ("come out") to: (Multiple choice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599B9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Family</w:t>
            </w:r>
          </w:p>
        </w:tc>
      </w:tr>
      <w:tr w:rsidR="00A03DF2" w:rsidRPr="00D46584" w14:paraId="54ADE162" w14:textId="77777777" w:rsidTr="00332452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291CE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0363E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Friends</w:t>
            </w:r>
          </w:p>
        </w:tc>
      </w:tr>
      <w:tr w:rsidR="00D46584" w:rsidRPr="00D46584" w14:paraId="217B635D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C45E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30FA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Supervisors/colleagues</w:t>
            </w:r>
          </w:p>
        </w:tc>
      </w:tr>
      <w:tr w:rsidR="00D46584" w:rsidRPr="00D46584" w14:paraId="40965346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FB26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B645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Doctors/nurses</w:t>
            </w:r>
          </w:p>
        </w:tc>
      </w:tr>
      <w:tr w:rsidR="00D46584" w:rsidRPr="00D46584" w14:paraId="049120E9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57833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1193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CDC/community workers</w:t>
            </w:r>
          </w:p>
        </w:tc>
      </w:tr>
      <w:tr w:rsidR="00D46584" w:rsidRPr="00D46584" w14:paraId="14B75B77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83A8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A0325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Other (______)</w:t>
            </w:r>
          </w:p>
        </w:tc>
      </w:tr>
      <w:tr w:rsidR="00D46584" w:rsidRPr="00D46584" w14:paraId="41A1B03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CA07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51D4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t disclosed to anyone</w:t>
            </w:r>
          </w:p>
        </w:tc>
      </w:tr>
      <w:tr w:rsidR="00D46584" w:rsidRPr="00D46584" w14:paraId="229FE7A0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141D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86AA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Hepatitis B</w:t>
            </w:r>
          </w:p>
        </w:tc>
      </w:tr>
      <w:tr w:rsidR="00D46584" w:rsidRPr="00D46584" w14:paraId="7888EBAD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5BAF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8243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Hepatitis C</w:t>
            </w:r>
          </w:p>
        </w:tc>
      </w:tr>
      <w:tr w:rsidR="00D46584" w:rsidRPr="00D46584" w14:paraId="296D99D6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338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46AA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Other (Specify: ______)</w:t>
            </w:r>
          </w:p>
        </w:tc>
      </w:tr>
      <w:tr w:rsidR="00D46584" w:rsidRPr="00D46584" w14:paraId="230072A3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36D8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E86A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D46584" w:rsidRPr="00D46584" w14:paraId="36C708B6" w14:textId="77777777" w:rsidTr="00A03DF2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A930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68B9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  <w:tr w:rsidR="00D46584" w:rsidRPr="00D46584" w14:paraId="520D597B" w14:textId="77777777" w:rsidTr="00A03DF2">
        <w:trPr>
          <w:trHeight w:val="278"/>
        </w:trPr>
        <w:tc>
          <w:tcPr>
            <w:tcW w:w="2562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FF9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Section 2: PrEP-related questions</w:t>
            </w:r>
          </w:p>
        </w:tc>
        <w:tc>
          <w:tcPr>
            <w:tcW w:w="2438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A222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D46584" w:rsidRPr="00D46584" w14:paraId="71B1F94C" w14:textId="77777777" w:rsidTr="00D46584">
        <w:trPr>
          <w:trHeight w:val="278"/>
        </w:trPr>
        <w:tc>
          <w:tcPr>
            <w:tcW w:w="2562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EB4A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0. Have you ever heard of PrEP for HIV prevention?</w:t>
            </w:r>
          </w:p>
        </w:tc>
        <w:tc>
          <w:tcPr>
            <w:tcW w:w="2438" w:type="pct"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6276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D46584" w:rsidRPr="00D46584" w14:paraId="3FB7D405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5CDD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7C83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</w:t>
            </w:r>
          </w:p>
        </w:tc>
      </w:tr>
      <w:tr w:rsidR="00D46584" w:rsidRPr="00D46584" w14:paraId="5354E8CF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DA3F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1. Are you willing to use PrEP for HIV prevention?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7884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D46584" w:rsidRPr="00D46584" w14:paraId="6EDCF521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42A2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336E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</w:t>
            </w:r>
          </w:p>
        </w:tc>
      </w:tr>
      <w:tr w:rsidR="00D46584" w:rsidRPr="00D46584" w14:paraId="68282B1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4F75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08983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F57E41" w:rsidRPr="00D46584" w14:paraId="34E35697" w14:textId="77777777" w:rsidTr="00725FF3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74BE2" w14:textId="3835E813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57E4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2. What are your reasons for unwillingness to use PrEP? (Select all that apply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7040E" w14:textId="0714FAAC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F57E41">
              <w:rPr>
                <w:rFonts w:ascii="Arial" w:hAnsi="Arial" w:cs="Arial"/>
                <w:color w:val="000000"/>
                <w:sz w:val="18"/>
                <w:szCs w:val="18"/>
              </w:rPr>
              <w:t>□ Don't know where to obtain PrEP</w:t>
            </w:r>
          </w:p>
        </w:tc>
      </w:tr>
      <w:tr w:rsidR="00F57E41" w:rsidRPr="00D46584" w14:paraId="3486CAAF" w14:textId="77777777" w:rsidTr="00725FF3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129E9" w14:textId="77777777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21AA15" w14:textId="4AE13CD3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F57E41">
              <w:rPr>
                <w:rFonts w:ascii="Arial" w:hAnsi="Arial" w:cs="Arial"/>
                <w:color w:val="000000"/>
                <w:sz w:val="18"/>
                <w:szCs w:val="18"/>
              </w:rPr>
              <w:t>□ COVID-19 made PrEP inaccessible</w:t>
            </w:r>
          </w:p>
        </w:tc>
      </w:tr>
      <w:tr w:rsidR="00F57E41" w:rsidRPr="00D46584" w14:paraId="54FA7E99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C1B72" w14:textId="77777777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5CB71" w14:textId="3DE7482A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F57E41">
              <w:rPr>
                <w:rFonts w:ascii="Arial" w:hAnsi="Arial" w:cs="Arial"/>
                <w:color w:val="000000"/>
                <w:sz w:val="18"/>
                <w:szCs w:val="18"/>
              </w:rPr>
              <w:t>□ No perceived need for medication</w:t>
            </w:r>
          </w:p>
        </w:tc>
      </w:tr>
      <w:tr w:rsidR="00F57E41" w:rsidRPr="00D46584" w14:paraId="11E961E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9003A" w14:textId="77777777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A764E" w14:textId="6CC8411B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F57E41">
              <w:rPr>
                <w:rFonts w:ascii="Arial" w:hAnsi="Arial" w:cs="Arial"/>
                <w:color w:val="000000"/>
                <w:sz w:val="18"/>
                <w:szCs w:val="18"/>
              </w:rPr>
              <w:t>□ Concerned about side effects</w:t>
            </w:r>
          </w:p>
        </w:tc>
      </w:tr>
      <w:tr w:rsidR="00F57E41" w:rsidRPr="00D46584" w14:paraId="5D181FDF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D6013" w14:textId="77777777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4B9ECE" w14:textId="59769E72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F57E41">
              <w:rPr>
                <w:rFonts w:ascii="Arial" w:hAnsi="Arial" w:cs="Arial"/>
                <w:color w:val="000000"/>
                <w:sz w:val="18"/>
                <w:szCs w:val="18"/>
              </w:rPr>
              <w:t>□ Doctor won't prescribe PrEP</w:t>
            </w:r>
          </w:p>
        </w:tc>
      </w:tr>
      <w:tr w:rsidR="00F57E41" w:rsidRPr="00D46584" w14:paraId="43822014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77650E" w14:textId="77777777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6CD05C" w14:textId="36A95C26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F57E41">
              <w:rPr>
                <w:rFonts w:ascii="Arial" w:hAnsi="Arial" w:cs="Arial"/>
                <w:color w:val="000000"/>
                <w:sz w:val="18"/>
                <w:szCs w:val="18"/>
              </w:rPr>
              <w:t>□ Unwilling to disclose sexual orientation to prescribing doctor</w:t>
            </w:r>
          </w:p>
        </w:tc>
      </w:tr>
      <w:tr w:rsidR="00F57E41" w:rsidRPr="00D46584" w14:paraId="3E0E5497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2D1401" w14:textId="77777777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51CCB" w14:textId="1A40E464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F57E41">
              <w:rPr>
                <w:rFonts w:ascii="Arial" w:hAnsi="Arial" w:cs="Arial"/>
                <w:color w:val="000000"/>
                <w:sz w:val="18"/>
                <w:szCs w:val="18"/>
              </w:rPr>
              <w:t>□ Medication cost is too high</w:t>
            </w:r>
          </w:p>
        </w:tc>
      </w:tr>
      <w:tr w:rsidR="00F57E41" w:rsidRPr="00D46584" w14:paraId="754AD0C4" w14:textId="77777777" w:rsidTr="00130CB9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EAADC" w14:textId="77777777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5D9C87" w14:textId="4328C348" w:rsidR="00F57E41" w:rsidRPr="00F57E41" w:rsidRDefault="00F57E41" w:rsidP="00F57E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7E41">
              <w:rPr>
                <w:rFonts w:ascii="Arial" w:hAnsi="Arial" w:cs="Arial"/>
                <w:sz w:val="18"/>
                <w:szCs w:val="18"/>
              </w:rPr>
              <w:t>□ Fear of stigma (others assuming HIV+ status or promiscuity)</w:t>
            </w:r>
          </w:p>
        </w:tc>
      </w:tr>
      <w:tr w:rsidR="00F57E41" w:rsidRPr="00D46584" w14:paraId="32CBCD96" w14:textId="77777777" w:rsidTr="00130CB9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9D7E72" w14:textId="77777777" w:rsidR="00F57E41" w:rsidRPr="00F57E41" w:rsidRDefault="00F57E41" w:rsidP="00F57E41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0891BD" w14:textId="0DD86E56" w:rsidR="00F57E41" w:rsidRPr="00F57E41" w:rsidRDefault="00F57E41" w:rsidP="00F57E41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57E41">
              <w:rPr>
                <w:rFonts w:ascii="Arial" w:hAnsi="Arial" w:cs="Arial"/>
                <w:sz w:val="18"/>
                <w:szCs w:val="18"/>
              </w:rPr>
              <w:t>□ Other (please specify: _______)</w:t>
            </w:r>
          </w:p>
        </w:tc>
      </w:tr>
      <w:tr w:rsidR="00D46584" w:rsidRPr="00D46584" w14:paraId="680123F5" w14:textId="77777777" w:rsidTr="00685133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9527D" w14:textId="3B1782A1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Are you using or have you ever used PrEP for HIV prevention?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E766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Currently using</w:t>
            </w:r>
          </w:p>
        </w:tc>
      </w:tr>
      <w:tr w:rsidR="00D46584" w:rsidRPr="00D46584" w14:paraId="2726C6F8" w14:textId="77777777" w:rsidTr="00685133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D665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BE68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Previously used</w:t>
            </w:r>
          </w:p>
        </w:tc>
      </w:tr>
      <w:tr w:rsidR="00D46584" w:rsidRPr="00D46584" w14:paraId="198E76E6" w14:textId="77777777" w:rsidTr="00A03DF2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BE55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A453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ever used</w:t>
            </w:r>
          </w:p>
        </w:tc>
      </w:tr>
      <w:tr w:rsidR="00D46584" w:rsidRPr="00D46584" w14:paraId="3DD2F4E0" w14:textId="77777777" w:rsidTr="00A03DF2">
        <w:trPr>
          <w:trHeight w:val="278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185B3" w14:textId="5AC94D0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Section 3: Self-reported HIV/STI testing, STI diagnosis, and sexual behaviors</w:t>
            </w:r>
          </w:p>
        </w:tc>
      </w:tr>
      <w:tr w:rsidR="00D46584" w:rsidRPr="00D46584" w14:paraId="7BD6089A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90ED6" w14:textId="2F8143B3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Have you ever been diagnosed with an STI?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B234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D46584" w:rsidRPr="00D46584" w14:paraId="3E510043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4EEA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4A6D5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 xml:space="preserve">□ No (Skip to </w:t>
            </w:r>
            <w:proofErr w:type="spellStart"/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Q15</w:t>
            </w:r>
            <w:proofErr w:type="spellEnd"/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D46584" w:rsidRPr="00D46584" w14:paraId="19831866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3DDB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558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 xml:space="preserve">□ Unsure (Skip to </w:t>
            </w:r>
            <w:proofErr w:type="spellStart"/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Q15</w:t>
            </w:r>
            <w:proofErr w:type="spellEnd"/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D46584" w:rsidRPr="00D46584" w14:paraId="19F181A4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AF0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7C085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 xml:space="preserve">□ Refuse to answer (Skip to </w:t>
            </w:r>
            <w:proofErr w:type="spellStart"/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Q15</w:t>
            </w:r>
            <w:proofErr w:type="spellEnd"/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D46584" w:rsidRPr="00D46584" w14:paraId="044CE2BF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72374" w14:textId="1436ABC5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. Which </w:t>
            </w:r>
            <w:proofErr w:type="spellStart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STIs</w:t>
            </w:r>
            <w:proofErr w:type="spellEnd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have you had? (Multiple choice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7FFC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HIV</w:t>
            </w:r>
          </w:p>
        </w:tc>
      </w:tr>
      <w:tr w:rsidR="00D46584" w:rsidRPr="00D46584" w14:paraId="3BC486B7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35E4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A52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Syphilis</w:t>
            </w:r>
          </w:p>
        </w:tc>
      </w:tr>
      <w:tr w:rsidR="00D46584" w:rsidRPr="00D46584" w14:paraId="71EB12D8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0EC6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90D2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Gonorrhea</w:t>
            </w:r>
          </w:p>
        </w:tc>
      </w:tr>
      <w:tr w:rsidR="00D46584" w:rsidRPr="00D46584" w14:paraId="4807F299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EDBC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767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Genital warts</w:t>
            </w:r>
          </w:p>
        </w:tc>
      </w:tr>
      <w:tr w:rsidR="00D46584" w:rsidRPr="00D46584" w14:paraId="374B8FB3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2ADF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913D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nspecific urethritis</w:t>
            </w:r>
          </w:p>
        </w:tc>
      </w:tr>
      <w:tr w:rsidR="00D46584" w:rsidRPr="00D46584" w14:paraId="705D804A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4A96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2E8E5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Hepatitis B</w:t>
            </w:r>
          </w:p>
        </w:tc>
      </w:tr>
      <w:tr w:rsidR="00D46584" w:rsidRPr="00D46584" w14:paraId="013D0E85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F94B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7FCE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Hepatitis C</w:t>
            </w:r>
          </w:p>
        </w:tc>
      </w:tr>
      <w:tr w:rsidR="00D46584" w:rsidRPr="00D46584" w14:paraId="558B823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2C26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E60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Other (Specify: ______)</w:t>
            </w:r>
          </w:p>
        </w:tc>
      </w:tr>
      <w:tr w:rsidR="00D46584" w:rsidRPr="00D46584" w14:paraId="0ED198BA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0238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06CF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D46584" w:rsidRPr="00D46584" w14:paraId="4472738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CCC3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5AF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  <w:tr w:rsidR="00D46584" w:rsidRPr="00D46584" w14:paraId="086CEDB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79613" w14:textId="120B815F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Do you currently have STI symptoms?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5D6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D46584" w:rsidRPr="00D46584" w14:paraId="117F43F1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77EC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C20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</w:t>
            </w:r>
          </w:p>
        </w:tc>
      </w:tr>
      <w:tr w:rsidR="00D46584" w:rsidRPr="00D46584" w14:paraId="120B255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E388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AC9C3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  <w:tr w:rsidR="00A03DF2" w:rsidRPr="00D46584" w14:paraId="4DD610CB" w14:textId="77777777" w:rsidTr="00B61D3A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3686B" w14:textId="5EC8B46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Have any partners (male/female) been HIV positive?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9C277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A03DF2" w:rsidRPr="00D46584" w14:paraId="30B29742" w14:textId="77777777" w:rsidTr="00B61D3A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F131D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D116E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</w:t>
            </w:r>
          </w:p>
        </w:tc>
      </w:tr>
      <w:tr w:rsidR="00D46584" w:rsidRPr="00D46584" w14:paraId="2F3278F6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180D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884F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A03DF2" w:rsidRPr="00D46584" w14:paraId="092A4870" w14:textId="77777777" w:rsidTr="0049093E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73ECC" w14:textId="10191BB2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Had sex with foreigners? (including during international travel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0F240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A03DF2" w:rsidRPr="00D46584" w14:paraId="0DE5F890" w14:textId="77777777" w:rsidTr="0049093E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9933B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20E28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</w:t>
            </w:r>
          </w:p>
        </w:tc>
      </w:tr>
      <w:tr w:rsidR="00D46584" w:rsidRPr="00D46584" w14:paraId="590320E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D72A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F97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D46584" w:rsidRPr="00D46584" w14:paraId="0FBBD770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2DDA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DC99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  <w:tr w:rsidR="00A03DF2" w:rsidRPr="00D46584" w14:paraId="4E62A784" w14:textId="77777777" w:rsidTr="000C105F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4A9E5" w14:textId="26169DC8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Had sex with women? (including kissing, oral, anal or vaginal sex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69799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A03DF2" w:rsidRPr="00D46584" w14:paraId="3C481580" w14:textId="77777777" w:rsidTr="000C105F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1521D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7F03C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</w:t>
            </w:r>
          </w:p>
        </w:tc>
      </w:tr>
      <w:tr w:rsidR="00D46584" w:rsidRPr="00D46584" w14:paraId="1B0BAF4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D91F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568A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D46584" w:rsidRPr="00D46584" w14:paraId="62BE13B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0C30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7149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  <w:tr w:rsidR="00D46584" w:rsidRPr="00D46584" w14:paraId="01776F01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811B4" w14:textId="0F16E587" w:rsidR="00D46584" w:rsidRPr="00D46584" w:rsidRDefault="00D50C6A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20</w:t>
            </w:r>
            <w:r w:rsidR="00D46584"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Condom use with women? (for vaginal/anal sex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BEA4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Always use</w:t>
            </w:r>
          </w:p>
        </w:tc>
      </w:tr>
      <w:tr w:rsidR="00D46584" w:rsidRPr="00D46584" w14:paraId="2791C837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A183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895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Sometimes use</w:t>
            </w:r>
          </w:p>
        </w:tc>
      </w:tr>
      <w:tr w:rsidR="00D46584" w:rsidRPr="00D46584" w14:paraId="7A3FD5B0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AB85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E39E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ever use</w:t>
            </w:r>
          </w:p>
        </w:tc>
      </w:tr>
      <w:tr w:rsidR="00D46584" w:rsidRPr="00D46584" w14:paraId="4E30E99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B67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7263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 vaginal/anal sex occurred</w:t>
            </w:r>
          </w:p>
        </w:tc>
      </w:tr>
      <w:tr w:rsidR="00D46584" w:rsidRPr="00D46584" w14:paraId="3F623E31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EEE4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7BCC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D46584" w:rsidRPr="00D46584" w14:paraId="44B091DA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8A91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C395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  <w:tr w:rsidR="00A03DF2" w:rsidRPr="00D46584" w14:paraId="6EBA1DDF" w14:textId="77777777" w:rsidTr="00B065F8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82A8B" w14:textId="28D24AF8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. Condom use as </w:t>
            </w:r>
            <w:proofErr w:type="spellStart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insertive</w:t>
            </w:r>
            <w:proofErr w:type="spellEnd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partner with men? (top position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4E1E0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Always use</w:t>
            </w:r>
          </w:p>
        </w:tc>
      </w:tr>
      <w:tr w:rsidR="00A03DF2" w:rsidRPr="00D46584" w14:paraId="616CC0C4" w14:textId="77777777" w:rsidTr="00B065F8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8E97F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2A625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Sometimes use</w:t>
            </w:r>
          </w:p>
        </w:tc>
      </w:tr>
      <w:tr w:rsidR="00D46584" w:rsidRPr="00D46584" w14:paraId="1F5D608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C0B8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3ECB9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ever use</w:t>
            </w:r>
          </w:p>
        </w:tc>
      </w:tr>
      <w:tr w:rsidR="00D46584" w:rsidRPr="00D46584" w14:paraId="101A2615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C12E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DD9D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Didn't occur</w:t>
            </w:r>
          </w:p>
        </w:tc>
      </w:tr>
      <w:tr w:rsidR="00D46584" w:rsidRPr="00D46584" w14:paraId="218ECE4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3B08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8B83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D46584" w:rsidRPr="00D46584" w14:paraId="2B946B4A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D10A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5993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  <w:tr w:rsidR="00A03DF2" w:rsidRPr="00D46584" w14:paraId="17EE0F36" w14:textId="77777777" w:rsidTr="00C546E6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4BD36" w14:textId="6C0A7950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Condom use as receptive partner with men? (bottom position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BBDD3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Always use</w:t>
            </w:r>
          </w:p>
        </w:tc>
      </w:tr>
      <w:tr w:rsidR="00A03DF2" w:rsidRPr="00D46584" w14:paraId="361BE196" w14:textId="77777777" w:rsidTr="00C546E6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A5001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BF17B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Sometimes use</w:t>
            </w:r>
          </w:p>
        </w:tc>
      </w:tr>
      <w:tr w:rsidR="00D46584" w:rsidRPr="00D46584" w14:paraId="7BF987DC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A128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5B97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ever use</w:t>
            </w:r>
          </w:p>
        </w:tc>
      </w:tr>
      <w:tr w:rsidR="00D46584" w:rsidRPr="00D46584" w14:paraId="30B29B33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DFD8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31E0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Didn't occur</w:t>
            </w:r>
          </w:p>
        </w:tc>
      </w:tr>
      <w:tr w:rsidR="00D46584" w:rsidRPr="00D46584" w14:paraId="54FABFA5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8CC0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7A32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D46584" w:rsidRPr="00D46584" w14:paraId="0D3668B7" w14:textId="77777777" w:rsidTr="00A03DF2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70AC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5A5C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  <w:tr w:rsidR="00A03DF2" w:rsidRPr="00D46584" w14:paraId="16F11455" w14:textId="77777777" w:rsidTr="00A03DF2">
        <w:trPr>
          <w:trHeight w:val="278"/>
        </w:trPr>
        <w:tc>
          <w:tcPr>
            <w:tcW w:w="50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EDF81" w14:textId="760205E0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Section 4: alcohol consumption and recreational drug use</w:t>
            </w:r>
          </w:p>
        </w:tc>
      </w:tr>
      <w:tr w:rsidR="00D46584" w:rsidRPr="00D46584" w14:paraId="123904A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CAC2" w14:textId="7E415824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3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How often do you typically drink alcohol?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0521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ever drink</w:t>
            </w:r>
          </w:p>
        </w:tc>
      </w:tr>
      <w:tr w:rsidR="00D46584" w:rsidRPr="00D46584" w14:paraId="2C80E647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3860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8B55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Occasionally (&lt;1 time/week)</w:t>
            </w:r>
          </w:p>
        </w:tc>
      </w:tr>
      <w:tr w:rsidR="00D46584" w:rsidRPr="00D46584" w14:paraId="2C915F35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F035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F05E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1-2 times/week</w:t>
            </w:r>
          </w:p>
        </w:tc>
      </w:tr>
      <w:tr w:rsidR="00D46584" w:rsidRPr="00D46584" w14:paraId="6599AF5D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E3F4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99F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3-4 times/week</w:t>
            </w:r>
          </w:p>
        </w:tc>
      </w:tr>
      <w:tr w:rsidR="00D46584" w:rsidRPr="00D46584" w14:paraId="2A5C21C0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979E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7253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5-6 times/week</w:t>
            </w:r>
          </w:p>
        </w:tc>
      </w:tr>
      <w:tr w:rsidR="00D46584" w:rsidRPr="00D46584" w14:paraId="155C658D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78A0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63E9B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Daily</w:t>
            </w:r>
          </w:p>
        </w:tc>
      </w:tr>
      <w:tr w:rsidR="00A03DF2" w:rsidRPr="00D46584" w14:paraId="63780000" w14:textId="77777777" w:rsidTr="0003560A">
        <w:trPr>
          <w:trHeight w:val="555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09044" w14:textId="31AE94A1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4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. In past 3 months, how often did you consume &gt;5 drinks in one session? (5 drinks ≈ </w:t>
            </w:r>
            <w:proofErr w:type="spellStart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1.7L</w:t>
            </w:r>
            <w:proofErr w:type="spellEnd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beer/</w:t>
            </w:r>
            <w:proofErr w:type="spellStart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710mL</w:t>
            </w:r>
            <w:proofErr w:type="spellEnd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wine/</w:t>
            </w:r>
            <w:proofErr w:type="spellStart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13mL</w:t>
            </w:r>
            <w:proofErr w:type="spellEnd"/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liquor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B4377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1-2 times total</w:t>
            </w:r>
          </w:p>
        </w:tc>
      </w:tr>
      <w:tr w:rsidR="00A03DF2" w:rsidRPr="00D46584" w14:paraId="59F40987" w14:textId="77777777" w:rsidTr="0003560A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4DCB1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319DE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~1 time/month</w:t>
            </w:r>
          </w:p>
        </w:tc>
      </w:tr>
      <w:tr w:rsidR="00D46584" w:rsidRPr="00D46584" w14:paraId="7543737E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E5C82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FA03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~1 time/week</w:t>
            </w:r>
          </w:p>
        </w:tc>
      </w:tr>
      <w:tr w:rsidR="00D46584" w:rsidRPr="00D46584" w14:paraId="3B85052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9B1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5889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&gt;1 time/week</w:t>
            </w:r>
          </w:p>
        </w:tc>
      </w:tr>
      <w:tr w:rsidR="00D46584" w:rsidRPr="00D46584" w14:paraId="3121517F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2B6C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9D5F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Daily</w:t>
            </w:r>
          </w:p>
        </w:tc>
      </w:tr>
      <w:tr w:rsidR="00D46584" w:rsidRPr="00D46584" w14:paraId="33E142E6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051E5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2B973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ever</w:t>
            </w:r>
          </w:p>
        </w:tc>
      </w:tr>
      <w:tr w:rsidR="00A03DF2" w:rsidRPr="00D46584" w14:paraId="7064DBCC" w14:textId="77777777" w:rsidTr="002261AD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04E64" w14:textId="423D3941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Have you ever used illicit drugs? (including recreational use)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C2E31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A03DF2" w:rsidRPr="00D46584" w14:paraId="703061C3" w14:textId="77777777" w:rsidTr="002261AD">
        <w:trPr>
          <w:trHeight w:val="278"/>
        </w:trPr>
        <w:tc>
          <w:tcPr>
            <w:tcW w:w="2562" w:type="pct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124AE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925EB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</w:t>
            </w:r>
          </w:p>
        </w:tc>
      </w:tr>
      <w:tr w:rsidR="00D46584" w:rsidRPr="00D46584" w14:paraId="334B2EBB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7B4A" w14:textId="07823FB9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Have you ever injected illicit drugs?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D8CB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D46584" w:rsidRPr="00D46584" w14:paraId="10F17403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C79E6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D4EB7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</w:t>
            </w:r>
          </w:p>
        </w:tc>
      </w:tr>
      <w:tr w:rsidR="00D46584" w:rsidRPr="00D46584" w14:paraId="2E3ACC1D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C4D0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44A1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D46584" w:rsidRPr="00D46584" w14:paraId="63F8ECEF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54F47" w14:textId="08CCD0EE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When did you last inject drugs?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F08F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ever injected</w:t>
            </w:r>
          </w:p>
        </w:tc>
      </w:tr>
      <w:tr w:rsidR="00D46584" w:rsidRPr="00D46584" w14:paraId="54CF26C2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685E8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C0381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Within 3 months</w:t>
            </w:r>
          </w:p>
        </w:tc>
      </w:tr>
      <w:tr w:rsidR="00D46584" w:rsidRPr="00D46584" w14:paraId="7DECD45F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EB17A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B565C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3-12 months ago</w:t>
            </w:r>
          </w:p>
        </w:tc>
      </w:tr>
      <w:tr w:rsidR="00D46584" w:rsidRPr="00D46584" w14:paraId="72C2D6C6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C2F43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DBC6F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&gt;12 months ago</w:t>
            </w:r>
          </w:p>
        </w:tc>
      </w:tr>
      <w:tr w:rsidR="00D46584" w:rsidRPr="00D46584" w14:paraId="1E3614FA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6572D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B2CE4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Unsure</w:t>
            </w:r>
          </w:p>
        </w:tc>
      </w:tr>
      <w:tr w:rsidR="00D46584" w:rsidRPr="00D46584" w14:paraId="2C7ABDE4" w14:textId="77777777" w:rsidTr="00D46584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F6EC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86A80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  <w:tr w:rsidR="00A03DF2" w:rsidRPr="00D46584" w14:paraId="55B8DCD8" w14:textId="77777777" w:rsidTr="000B1BC6">
        <w:trPr>
          <w:trHeight w:val="278"/>
        </w:trPr>
        <w:tc>
          <w:tcPr>
            <w:tcW w:w="2562" w:type="pct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3A45F" w14:textId="777FC6E6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="00D50C6A"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  <w:r w:rsidRPr="00D46584"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  <w:t>. In past 3 months, did you share needles when injecting?</w:t>
            </w:r>
          </w:p>
        </w:tc>
        <w:tc>
          <w:tcPr>
            <w:tcW w:w="2438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5DAD5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Yes</w:t>
            </w:r>
          </w:p>
        </w:tc>
      </w:tr>
      <w:tr w:rsidR="00A03DF2" w:rsidRPr="00D46584" w14:paraId="5FDF5488" w14:textId="77777777" w:rsidTr="000B1BC6">
        <w:trPr>
          <w:trHeight w:val="278"/>
        </w:trPr>
        <w:tc>
          <w:tcPr>
            <w:tcW w:w="2562" w:type="pct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D1E8A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971CC" w14:textId="77777777" w:rsidR="00A03DF2" w:rsidRPr="00D46584" w:rsidRDefault="00A03DF2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No</w:t>
            </w:r>
          </w:p>
        </w:tc>
      </w:tr>
      <w:tr w:rsidR="00D46584" w:rsidRPr="00D46584" w14:paraId="1D712DCE" w14:textId="77777777" w:rsidTr="00A03DF2">
        <w:trPr>
          <w:trHeight w:val="278"/>
        </w:trPr>
        <w:tc>
          <w:tcPr>
            <w:tcW w:w="2562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AD2C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38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5E3CE" w14:textId="77777777" w:rsidR="00D46584" w:rsidRPr="00D46584" w:rsidRDefault="00D46584" w:rsidP="00D46584">
            <w:pPr>
              <w:spacing w:after="0" w:line="240" w:lineRule="auto"/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</w:pPr>
            <w:r w:rsidRPr="00D46584">
              <w:rPr>
                <w:rFonts w:ascii="Arial" w:eastAsia="宋体" w:hAnsi="Arial" w:cs="Arial"/>
                <w:color w:val="000000"/>
                <w:sz w:val="18"/>
                <w:szCs w:val="18"/>
                <w:lang w:val="en-US"/>
              </w:rPr>
              <w:t>□ Refuse to answer</w:t>
            </w:r>
          </w:p>
        </w:tc>
      </w:tr>
    </w:tbl>
    <w:p w14:paraId="24BE96F2" w14:textId="19F6F4C1" w:rsidR="00D46584" w:rsidRDefault="00D46584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br w:type="page"/>
      </w:r>
    </w:p>
    <w:p w14:paraId="0673E6A0" w14:textId="77777777" w:rsidR="001E4096" w:rsidRPr="005A620C" w:rsidRDefault="001E4096" w:rsidP="00872867">
      <w:pPr>
        <w:jc w:val="center"/>
        <w:rPr>
          <w:rFonts w:ascii="Calibri" w:hAnsi="Calibri" w:cs="Calibri"/>
          <w:lang w:val="en-US"/>
        </w:rPr>
        <w:sectPr w:rsidR="001E4096" w:rsidRPr="005A620C" w:rsidSect="00A1679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B59767" w14:textId="3BDD575D" w:rsidR="00BD1611" w:rsidRPr="00181598" w:rsidRDefault="00403B46" w:rsidP="00BD1611">
      <w:pPr>
        <w:rPr>
          <w:rFonts w:ascii="Times New Roman" w:eastAsia="宋体" w:hAnsi="Times New Roman" w:cs="Times New Roman"/>
          <w:sz w:val="36"/>
          <w:szCs w:val="36"/>
        </w:rPr>
      </w:pPr>
      <w:bookmarkStart w:id="0" w:name="_Hlk128146710"/>
      <w:r w:rsidRPr="00181598">
        <w:rPr>
          <w:rFonts w:ascii="Times New Roman" w:eastAsia="等线" w:hAnsi="Times New Roman" w:cs="Times New Roman"/>
          <w:b/>
          <w:bCs/>
          <w:sz w:val="24"/>
          <w:szCs w:val="24"/>
          <w:lang w:val="en-AU" w:eastAsia="en-US"/>
        </w:rPr>
        <w:lastRenderedPageBreak/>
        <w:t xml:space="preserve">Table </w:t>
      </w:r>
      <w:proofErr w:type="spellStart"/>
      <w:r w:rsidR="004248FB" w:rsidRPr="00181598">
        <w:rPr>
          <w:rFonts w:ascii="Times New Roman" w:eastAsia="等线" w:hAnsi="Times New Roman" w:cs="Times New Roman"/>
          <w:b/>
          <w:bCs/>
          <w:sz w:val="24"/>
          <w:szCs w:val="24"/>
          <w:lang w:val="en-AU" w:eastAsia="en-US"/>
        </w:rPr>
        <w:t>S</w:t>
      </w:r>
      <w:r w:rsidR="0013068F">
        <w:rPr>
          <w:rFonts w:ascii="Times New Roman" w:eastAsia="等线" w:hAnsi="Times New Roman" w:cs="Times New Roman" w:hint="eastAsia"/>
          <w:b/>
          <w:bCs/>
          <w:sz w:val="24"/>
          <w:szCs w:val="24"/>
          <w:lang w:val="en-AU"/>
        </w:rPr>
        <w:t>2</w:t>
      </w:r>
      <w:proofErr w:type="spellEnd"/>
      <w:r w:rsidR="0013068F">
        <w:rPr>
          <w:rFonts w:ascii="Times New Roman" w:eastAsia="等线" w:hAnsi="Times New Roman" w:cs="Times New Roman" w:hint="eastAsia"/>
          <w:b/>
          <w:bCs/>
          <w:sz w:val="24"/>
          <w:szCs w:val="24"/>
          <w:lang w:val="en-AU"/>
        </w:rPr>
        <w:t>.</w:t>
      </w:r>
      <w:r w:rsidRPr="00181598">
        <w:rPr>
          <w:rFonts w:ascii="Times New Roman" w:eastAsia="等线" w:hAnsi="Times New Roman" w:cs="Times New Roman"/>
          <w:sz w:val="24"/>
          <w:szCs w:val="24"/>
          <w:lang w:val="en-AU" w:eastAsia="en-US"/>
        </w:rPr>
        <w:t xml:space="preserve"> </w:t>
      </w:r>
      <w:r w:rsidR="00DC4F21" w:rsidRPr="00DC4F21">
        <w:rPr>
          <w:rFonts w:ascii="Times New Roman" w:eastAsia="等线" w:hAnsi="Times New Roman" w:cs="Times New Roman"/>
          <w:sz w:val="24"/>
          <w:szCs w:val="24"/>
          <w:lang w:val="en-AU" w:eastAsia="en-US"/>
        </w:rPr>
        <w:t>Univariate analysis of factors associated with awareness, acceptance, and uptake of PrEP, and discrepancy between PrEP eligibility and self-perceived HIV risk among men who have sex with men in China</w:t>
      </w:r>
    </w:p>
    <w:bookmarkEnd w:id="0"/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8"/>
        <w:gridCol w:w="1117"/>
        <w:gridCol w:w="1119"/>
        <w:gridCol w:w="798"/>
        <w:gridCol w:w="151"/>
        <w:gridCol w:w="1117"/>
        <w:gridCol w:w="1117"/>
        <w:gridCol w:w="798"/>
        <w:gridCol w:w="151"/>
        <w:gridCol w:w="1117"/>
        <w:gridCol w:w="1697"/>
        <w:gridCol w:w="798"/>
      </w:tblGrid>
      <w:tr w:rsidR="00BD1611" w:rsidRPr="00181598" w14:paraId="3294A5CA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0D7E3BA3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6" w:type="pct"/>
            <w:gridSpan w:val="3"/>
            <w:tcMar>
              <w:left w:w="68" w:type="dxa"/>
              <w:right w:w="68" w:type="dxa"/>
            </w:tcMar>
            <w:vAlign w:val="center"/>
          </w:tcPr>
          <w:p w14:paraId="3EC2A16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wareness (n=1085)</w:t>
            </w: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BB5AC7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86" w:type="pct"/>
            <w:gridSpan w:val="3"/>
            <w:tcBorders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13A5AA0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cceptance (n=934)</w:t>
            </w: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57941E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94" w:type="pct"/>
            <w:gridSpan w:val="3"/>
            <w:tcBorders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27E2604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Uptake (n=1085)</w:t>
            </w: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BD1611" w:rsidRPr="00181598" w14:paraId="504191BA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0BA904FC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6E30FFC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68D1530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ware</w:t>
            </w:r>
          </w:p>
        </w:tc>
        <w:tc>
          <w:tcPr>
            <w:tcW w:w="286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416B166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4462AC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52E30BB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6B44A6D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ccept</w:t>
            </w:r>
          </w:p>
        </w:tc>
        <w:tc>
          <w:tcPr>
            <w:tcW w:w="286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43C19DF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5D6AD9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47CDE93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608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4178FD4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Using/Ever used</w:t>
            </w:r>
          </w:p>
        </w:tc>
        <w:tc>
          <w:tcPr>
            <w:tcW w:w="286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5998A6B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</w:tr>
      <w:tr w:rsidR="00BD1611" w:rsidRPr="00181598" w14:paraId="54B757CF" w14:textId="77777777" w:rsidTr="00746E98">
        <w:trPr>
          <w:jc w:val="center"/>
        </w:trPr>
        <w:tc>
          <w:tcPr>
            <w:tcW w:w="1425" w:type="pct"/>
            <w:tcBorders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7E806A14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1F72757B" w14:textId="2C3B2312" w:rsidR="00BD1611" w:rsidRPr="00181598" w:rsidRDefault="00E356E9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</w:t>
            </w:r>
            <w:r w:rsidR="00BD1611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0511BF09" w14:textId="248AF9EF" w:rsidR="00BD1611" w:rsidRPr="00181598" w:rsidRDefault="00E356E9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</w:t>
            </w:r>
            <w:r w:rsidR="00BD1611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86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14DA7D7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181598">
              <w:rPr>
                <w:rFonts w:ascii="Arial" w:eastAsia="宋体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4" w:type="pct"/>
            <w:tcBorders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1D0BCC6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68ACFED4" w14:textId="54A049B2" w:rsidR="00BD1611" w:rsidRPr="00181598" w:rsidRDefault="00E356E9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</w:t>
            </w:r>
            <w:r w:rsidR="00BD1611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4FB8F770" w14:textId="2C37A959" w:rsidR="00BD1611" w:rsidRPr="00181598" w:rsidRDefault="00E356E9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</w:t>
            </w:r>
            <w:r w:rsidR="00BD1611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86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05F9572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181598">
              <w:rPr>
                <w:rFonts w:ascii="Arial" w:eastAsia="宋体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4" w:type="pct"/>
            <w:tcBorders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499180B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6E037E29" w14:textId="062E1F5F" w:rsidR="00BD1611" w:rsidRPr="00181598" w:rsidRDefault="00E356E9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</w:t>
            </w:r>
            <w:r w:rsidR="00BD1611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608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170BE601" w14:textId="632468D0" w:rsidR="00BD1611" w:rsidRPr="00181598" w:rsidRDefault="00E356E9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</w:t>
            </w:r>
            <w:r w:rsidR="00BD1611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86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3E8378A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181598">
              <w:rPr>
                <w:rFonts w:ascii="Arial" w:eastAsia="宋体" w:hAnsi="Arial" w:cs="Arial"/>
                <w:b/>
                <w:bCs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</w:tr>
      <w:tr w:rsidR="00BD1611" w:rsidRPr="00181598" w14:paraId="7A24F555" w14:textId="77777777" w:rsidTr="00746E98">
        <w:trPr>
          <w:jc w:val="center"/>
        </w:trPr>
        <w:tc>
          <w:tcPr>
            <w:tcW w:w="1425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18B07732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ge group (years)</w:t>
            </w:r>
          </w:p>
        </w:tc>
        <w:tc>
          <w:tcPr>
            <w:tcW w:w="400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44D9683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638008E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</w:tcPr>
          <w:p w14:paraId="41E1861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512</w:t>
            </w:r>
          </w:p>
        </w:tc>
        <w:tc>
          <w:tcPr>
            <w:tcW w:w="54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03E1FED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0FFA59D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12548D5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</w:tcPr>
          <w:p w14:paraId="50BF9B2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54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61AFD86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320D817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4B2DA0B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</w:tcPr>
          <w:p w14:paraId="307B02B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</w:tr>
      <w:tr w:rsidR="00BD1611" w:rsidRPr="00181598" w14:paraId="366FC59F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76E4B490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18-25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EEFEDB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7 (16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57FC45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1 (85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19B702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32982D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A8E798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2 (16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6D92C0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19 (78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47BB9C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993C77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557D97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7 (16.3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63EEE7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8 (10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74F40A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239C295C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78FD29EB" w14:textId="77777777" w:rsidR="00BD1611" w:rsidRPr="00181598" w:rsidRDefault="00BD1611" w:rsidP="00D46584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26-35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33E0F5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35 (49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EDE3C1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33 (80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EB50C6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2A9025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8CC7FC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59 (49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84FC96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41 (74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7EDED2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DAFB34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87CA66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35 (49.3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1084C1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2 (13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65C725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202906AD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38EB8484" w14:textId="77777777" w:rsidR="00BD1611" w:rsidRPr="00181598" w:rsidRDefault="00BD1611" w:rsidP="00D46584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36-45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E478A7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54 (23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99851F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11 (83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38C92C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2E771F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40B3DB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22 (23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E4B3F1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4 (69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7BF58B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2BC38F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9E1D0D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54 (23.4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6716A18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5 (9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A3F799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A85A3B5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60F1ECBE" w14:textId="77777777" w:rsidR="00BD1611" w:rsidRPr="00181598" w:rsidRDefault="00BD1611" w:rsidP="00D46584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&gt;45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C14235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19 (11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B9BC2A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5 (79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1874D8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EB6B56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25AC79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1 (10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FA830D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7 (66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266966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4A4AF4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CE52A1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19 (11.0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E8D3C8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6 (13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B58D8E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571F9C2E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43E61A6A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D902F2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F6E7C9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CAE32A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1D8FD7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C7F9F4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70F699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551F80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4A422C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7D6A25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01E444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42E813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</w:tr>
      <w:tr w:rsidR="00BD1611" w:rsidRPr="00181598" w14:paraId="7CC4EBDD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72B766F3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Urban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0F57B1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90 (54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48073F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26 (89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EEE2E5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275845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16306A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92 (52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F02F09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03 (81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ED58D9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1A538D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A81596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90 (54.4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F50B0F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4 (14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5A1018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6F587142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29996A3C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Town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D8D377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1 (25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D95CED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37 (87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72DA6D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D67371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BB8454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42 (25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74717F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82 (75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D6FA17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E9255A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EECD87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1 (25.0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7F38025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 (10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2BE087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49DE32FD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2EFDE69E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Rural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D84F5C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24 (20.6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0D54D2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7 (56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1FD88B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671B8A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3C4D98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00 (21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1D9A5C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6 (48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5B96A5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5310AB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57494B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24 (20.6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747973C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0 (8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25BE14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669CA7F5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6C56F7CA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exual orientation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F6CDF1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EB765F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CCFDB8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940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D25640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E7BD4F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FA5A87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13D124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EF241D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ED3F8F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502313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02716A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225</w:t>
            </w:r>
          </w:p>
        </w:tc>
      </w:tr>
      <w:tr w:rsidR="00BD1611" w:rsidRPr="00181598" w14:paraId="4CABEA5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22E4510D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Homosexual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C061A8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1 (71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135108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32 (82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BC7D03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B8B277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475FE0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58 (70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D9F783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71 (71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9D37A6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10B592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B68B6C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1 (71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2B393A0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9 (12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D72EAF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39A1F56B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7A497CFE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Bisexual and oth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04D0C5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14 (28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6E041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58 (82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4490C3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1679E4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F2F2E0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6 (29.6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004C90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10 (76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2A03A4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7E7920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9D8EF2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14 (28.9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25B8D4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2 (10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D46A12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42DB43E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1550DAF2" w14:textId="3483DA60" w:rsidR="00BD1611" w:rsidRPr="00181598" w:rsidRDefault="00F84FAC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Disclosure of sexual orientation to others</w:t>
            </w:r>
          </w:p>
        </w:tc>
        <w:tc>
          <w:tcPr>
            <w:tcW w:w="400" w:type="pct"/>
          </w:tcPr>
          <w:p w14:paraId="59EC3DEB" w14:textId="77777777" w:rsidR="00BD1611" w:rsidRPr="00181598" w:rsidRDefault="00BD1611" w:rsidP="00746E98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</w:tcPr>
          <w:p w14:paraId="57104F90" w14:textId="77777777" w:rsidR="00BD1611" w:rsidRPr="00181598" w:rsidRDefault="00BD1611" w:rsidP="00746E98">
            <w:pPr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7C9366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D3A021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56FD87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ECF530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2B0DD3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622ED6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4FB711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D2F9C2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685B77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</w:tr>
      <w:tr w:rsidR="00BD1611" w:rsidRPr="00181598" w14:paraId="51F3FCB2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70C8537F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0382EE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53 (51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66BAF2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03 (91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C2A57B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F73A8F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32639B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61 (49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C80F27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96 (85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9E319B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85E9B2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0733C5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53 (51.0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FDF14F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3 (15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C346AD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E9D9D32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183207CB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261A30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32 (49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6B82A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87 (72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24E931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B6F033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CDC72C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73 (50.6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02D50D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85 (60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582C8E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5632C3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8A477C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32 (49.0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2893C47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8 (9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7E3F0E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39DAAC0D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4FA44162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Marital status (with female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B6D2B9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62EE5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032B32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929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40EC1A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5289E4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24DE05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0A53B4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602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DE1124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E86F9B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B25FB9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B31356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</w:tr>
      <w:tr w:rsidR="00BD1611" w:rsidRPr="00181598" w14:paraId="2145B53E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15073D53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ingle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1C8616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73 (62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F4CCA5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54 (82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FFB280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13A4AE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458AE5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69 (60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925872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17 (73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FBE3EC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07A417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D2E336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73 (62.0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0776AC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1 (13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0477AF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4C92090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0A46DEFF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Married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BE59D7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27 (30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2D6233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66 (81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C10BD2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936784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9B0610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88 (30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E88313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05 (71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9D4469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FA42F1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8AFA6A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27 (30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59A177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5 (10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382D0D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2A37F5A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1970BA8B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Divorced/Widowed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4B1230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5 (7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A9A077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0 (82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21DD32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D3A2E0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C037DA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 (8.2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CF77C3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9 (76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D64B45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B66C16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016397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5 (7.8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6FA6D0F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 (5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DAC361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443846D0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55594A54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D855FE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0BD9E5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56FBBD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A85A08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36B9C0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24D9B9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6571B5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6C1B66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07E307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2415B91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06A973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37</w:t>
            </w:r>
          </w:p>
        </w:tc>
      </w:tr>
      <w:tr w:rsidR="00BD1611" w:rsidRPr="00181598" w14:paraId="16C463C6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3E0182FD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Middle school and below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B0AED3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49 (13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D3A3D0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4 (56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E431EC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000F38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F8BCBE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31 (14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11A1D6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3 (32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1E7FBA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BADDE5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83814B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49 (13.7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A805BA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4 (9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949941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7FFEE16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73455CF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High school/Junior college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DCCA67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7 (25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F1BDD6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15 (77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B09AA1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CCED68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608A5E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52 (27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4D2475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82 (72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208CBE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683F05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EA8A1C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7 (25.5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654585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4 (8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CCEE3A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24A64E46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05D7DDD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University/College and above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DB23FC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59 (60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A45B3D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91 (89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F116C0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A6A9E2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74285A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51 (59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E0D393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56 (82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C58067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7FD9C4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761833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59 (60.7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2F4E2D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3 (14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7AF8C4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3AC4A32A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1B15A747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8BF0C1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43F71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0FD75B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69A398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59D215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815F7A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DC9A53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BD424F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49C016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7FEEEA8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BA7ADD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</w:tr>
      <w:tr w:rsidR="00BD1611" w:rsidRPr="00181598" w14:paraId="2B82C4E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24B4537B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Freelanc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4F36BA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25 (30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974C01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26 (69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EF988C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600CEC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80865C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89 (30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5356ED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3 (59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DE9148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1C464C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65A8D1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25 (30.0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AE4908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0 (9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D89D37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EB7010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52C82316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orporate Employe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2F6EF0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9 (16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63D29A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1 (84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372B48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285150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684BA4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6 (16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CEA547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10 (70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4B70E9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DB72A3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6DA7F4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9 (16.5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2750B85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1 (11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EBD496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22FA728A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6DAEBA30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Individual Entrepreneurship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329A51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05 (28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FAE711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8 (91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235591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3A8C4F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C99155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69 (28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7D3993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33 (86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BAAD10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3224D9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607755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05 (28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72D827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5 (11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7F3E73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39ED9527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7D08E322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Government official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8FE88B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88 (17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7D0780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8 (84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399755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13676E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17D150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8 (16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69D5AF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15 (72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DB81F0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B8C4E0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09B2D2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88 (17.3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7C1F0DB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8 (14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E5F528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5ED7F668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6A7FD507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Unemployed/Retired/Student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51C61E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8 (8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CE4DE7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 (87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338601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4CC185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4CFB43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2 (6.6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F40F18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0 (80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97DA7B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4973C9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8FC606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8 (8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50AE02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 (19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D4518D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92F75B5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1E14D411" w14:textId="7E70EE51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Income (</w:t>
            </w:r>
            <w:r w:rsidR="001E3A0E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NY</w:t>
            </w: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/month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018535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040F44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6E9692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373803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10B8F2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37FDA0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ADD33E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31D4FE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68F3E1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604DC4C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28310F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515</w:t>
            </w:r>
          </w:p>
        </w:tc>
      </w:tr>
      <w:tr w:rsidR="00BD1611" w:rsidRPr="00181598" w14:paraId="4EA63E27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4CC35248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&lt;3000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C38707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96 (18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C3F7D0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8 (65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AACD38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33CD02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F09E1F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66 (17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92DFE3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 (46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47D929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06E71B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80C794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96 (18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1957AC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5 (12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E94D46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47A2614B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5AAB2EDD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3000-6000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431C62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81 (44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48C89C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90 (81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E8EAAF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242133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BE6CE2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21 (45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07FDDC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00 (71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46CD25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DCD6D4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CE52BC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81 (44.3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ECE6BD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2 (10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00B96B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79E3A2BC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3B7B6086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&gt;6000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732CC3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08 (37.6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2D079F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72 (91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2E511B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8E475E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F8C57D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47 (37.2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612B80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04 (87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72AFE7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77038B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73C0A5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08 (37.6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656560E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4 (13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D42773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655F995E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2CE703F4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HIV testing in the last 3 month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58F72A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B2DF6F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D681F1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475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E7DD2D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C0EEE0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3CF687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6E7DEA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740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8544C7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506F8E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6787972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7BF6A5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113</w:t>
            </w:r>
          </w:p>
        </w:tc>
      </w:tr>
      <w:tr w:rsidR="00BD1611" w:rsidRPr="00181598" w14:paraId="6A6ED207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F8B9E77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A4B039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30 (76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AD6635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77 (81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DAE017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77BB5B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FF6BB6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24 (77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780C97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26 (72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2BDD30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75512C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5BF0DD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30 (76.5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D8333B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3 (11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D6302C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E7CB579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387C3DCC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15B7A2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55 (23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D68EE3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13 (83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D88D1C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4E5D3D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FFC5FD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10 (22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FF6275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5 (73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1509CE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C9F673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A48608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55 (23.5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5AC257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8 (14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824FFF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7BB59D71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614A9768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lastRenderedPageBreak/>
              <w:t>Other STI testing in the last 3 month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59F505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BD8FD9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E85F66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196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44AB81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186238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20EAB1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7C68D8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72FB39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C0A130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989E07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9743F8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16</w:t>
            </w:r>
          </w:p>
        </w:tc>
      </w:tr>
      <w:tr w:rsidR="00BD1611" w:rsidRPr="00181598" w14:paraId="7F195AC8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165E6E0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D56C55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06 (74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4DE5E2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54 (81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1CEA32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F57119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A4A038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03 (75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47624B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25 (74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36A5B3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23925D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56C938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06 (74.3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1654CC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6 (10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63F8D3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4291DF0B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ABCA8C4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2A30F4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9 (25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48E6A8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36 (84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69A161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04F292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7EBB0F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31 (24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7F0B2C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6 (67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806287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F4B70B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C2EFBC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9 (25.7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17D2A0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5 (16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9C12AC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A44F4B8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71267F63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Diagnosed with </w:t>
            </w:r>
            <w:proofErr w:type="spellStart"/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TIs</w:t>
            </w:r>
            <w:proofErr w:type="spellEnd"/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before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CF1E35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6AC3DE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8D0908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445664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572A15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9A3783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F48B7D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3C2953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AE3497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C85C54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2ED077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D1611" w:rsidRPr="00181598" w14:paraId="52ABA3A3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26CF437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8E18C6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9 (11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FD3AAD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0 (93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64D3A0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BB8864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104E46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9 (13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3BB389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4 (49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0776F7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0FB39D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0E797D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9 (11.9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FB91B0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9 (30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B4EA20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5D1A4A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DB19908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148823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8 (71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5B7C48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12 (78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5FA6AD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2E2B6F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E92064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8 (83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307EF3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84 (62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27102D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488027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0D2D3A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8 (71.7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30EEB1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5 (9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E5D8C0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4F8557A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  <w:vAlign w:val="center"/>
          </w:tcPr>
          <w:p w14:paraId="26A5E5B2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t sure/Refuse to answ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569A76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8 (16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1479D5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8 (88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36BEFA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ED63D8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C03312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8 (19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1829EA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33 (74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B0D70E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DB1B1C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4FDE0E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8 (16.4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AAAE8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 (9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9B1A7F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29AAA26A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49800F29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ny current STI symptom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0D276E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528620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9462FF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4A9F24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6BFD9A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90D589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00CAE4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186218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1C0DBB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EB99A4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160625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D1611" w:rsidRPr="00181598" w14:paraId="1349548B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225966D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70885E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 (7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D04B7A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0 (90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906038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6C2B3B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675C44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4 (4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EF8C71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5 (79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8FAA6A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2D7504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92F427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 (7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7516333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1 (40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FB87AB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3C4401E7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7F3D0EAA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4689C7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98 (92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C47AC9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12 (81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4B5068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FC7610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EE2EF9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81 (94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30D37D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39 (72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D24D6E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954350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E84203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98 (92.0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DD4DEC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0 (10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A7381B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65102386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809CC38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t sure/Refuse to answ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AEC36E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 (0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302ABA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 (80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8803C4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A95270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706995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 (1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335BD7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 (77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FB1E7F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71D3DA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7D4309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 (0.9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625854B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1B5C33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5381A256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372FAB37" w14:textId="67647ECD" w:rsidR="00BD1611" w:rsidRPr="00181598" w:rsidRDefault="005061AB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Ever used PEP for HIV prevention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AC8272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B9322F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6B22E9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02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CB2E35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5C7BA0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A384DF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D14227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310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87B4DB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D60D2D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684B9B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CD5DCB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D1611" w:rsidRPr="00181598" w14:paraId="31044F9E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2F3DA41F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ACDFB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47 (13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B41A65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34 (91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0971A5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FDB5BF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D6502E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4 (4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72E2E4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5 (79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1B1BD6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ABBAB9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CB2F99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47 (13.5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91E6D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3 (70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F6717A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28692BF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D6F3F56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FDD7F0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38 (86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F5F705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56 (80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B6554A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96D7A8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802BAE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90 (95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BC80C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46 (72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49FDDC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40B015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53E4FD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38 (86.5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28A265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8 (3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8EE217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5C579EA6" w14:textId="77777777" w:rsidTr="00181598">
        <w:trPr>
          <w:jc w:val="center"/>
        </w:trPr>
        <w:tc>
          <w:tcPr>
            <w:tcW w:w="2226" w:type="pct"/>
            <w:gridSpan w:val="3"/>
            <w:tcMar>
              <w:left w:w="68" w:type="dxa"/>
              <w:right w:w="68" w:type="dxa"/>
            </w:tcMar>
          </w:tcPr>
          <w:p w14:paraId="7FB86BEB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ny sexual partners with HIV infection in the last 3 months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11121F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09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950DA6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DD824F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80F1FB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740F00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145CF2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E29005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5FF803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5E5CF8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D1611" w:rsidRPr="00181598" w14:paraId="1EEEA147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286E2504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48ED4B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8 (4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682FDD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6 (95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A50218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F221EE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B07E02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1 (3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83005E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4 (77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55F237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DDF8C8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41FE9A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8 (4.4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7753326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6 (33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DC1CD5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DA6727E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43ADD624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EFD098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2 (71.2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C627F5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19 (80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9BB1E2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A81260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79B817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01 (75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3C2F6F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89 (69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98A47A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8EC12F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3A1194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72 (71.2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76546AF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0 (7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F97CD2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4174E30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5830206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t sure/Refuse to answ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DF1672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65 (24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10E841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25 (84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4EDCF5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238929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F5CEEC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02 (21.6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B41BB3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68 (83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3B7DBD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F78823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D27848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65 (24.4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013996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5 (20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AF0583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D6EF627" w14:textId="77777777" w:rsidTr="00181598">
        <w:trPr>
          <w:jc w:val="center"/>
        </w:trPr>
        <w:tc>
          <w:tcPr>
            <w:tcW w:w="2226" w:type="pct"/>
            <w:gridSpan w:val="3"/>
            <w:tcMar>
              <w:left w:w="68" w:type="dxa"/>
              <w:right w:w="68" w:type="dxa"/>
            </w:tcMar>
          </w:tcPr>
          <w:p w14:paraId="3C35D7F4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Have sex with foreigners in the last 3 months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8AA888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1456C0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F4F1F0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966A73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228AD2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D86E33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AC89EF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D870A4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0A10CA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D1611" w:rsidRPr="00181598" w14:paraId="5A267505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44E5F256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48EA19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7 (4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EDACBB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4 (93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AC70B5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10B083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F46BFE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 (2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83CFB4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2 (81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6809E1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F3DED9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5D1734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7 (4.3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F40638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8 (38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436173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E4BA99D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0643662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F8700D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97 (91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9388E5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13 (81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9B8EBF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641D04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5DF1FF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77 (93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BD9EBB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46 (73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235CDE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5284C9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60F0F8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97 (91.9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AD288C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7 (10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9D5132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697F882C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7B6B099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t sure/Refuse to answ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6A198C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1 (3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06ED0C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3 (80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64D1F6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7BA0DC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7AF776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0 (3.2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184FB7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3 (43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5AFFBE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B5F36B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EC3D37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1 (3.8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699552A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 (14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090AE6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21DB44BE" w14:textId="77777777" w:rsidTr="00181598">
        <w:trPr>
          <w:jc w:val="center"/>
        </w:trPr>
        <w:tc>
          <w:tcPr>
            <w:tcW w:w="2226" w:type="pct"/>
            <w:gridSpan w:val="3"/>
            <w:tcMar>
              <w:left w:w="68" w:type="dxa"/>
              <w:right w:w="68" w:type="dxa"/>
            </w:tcMar>
          </w:tcPr>
          <w:p w14:paraId="5C97E942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Have sex with women in the last 3 months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ADC6AA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380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4F5900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BA2DE7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23E56F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C9B681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0F45DA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9BA4EF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2B73946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C11CC6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BD1611" w:rsidRPr="00181598" w14:paraId="031EE641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73E8DEC6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7B7432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32 (12.2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C97CDF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14 (86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6C5494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99A279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9EE18D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0 (10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E3C889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3 (73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34FD19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8280FB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3F0412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32 (12.2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300DCF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 (20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32AFC5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5D1B5E0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537406E1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538D99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19 (84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0FFEC9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48 (81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5233C6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3D24C4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5C55DD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10 (86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FACF7E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96 (73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9AF8F7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F1ECE2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BD84BF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19 (84.7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3E6543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8 (10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639788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4A52A9DF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293B1C55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t sure/Refuse to answ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BBAA71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4 (3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2A82E3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8 (82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902A5B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59B2E5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D4EDFC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4 (2.6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5EAE8E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 (50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FF4933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4C0ADE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EDB3EB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4 (3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C02ED1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 (17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74E850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7B71776" w14:textId="77777777" w:rsidTr="00181598">
        <w:trPr>
          <w:jc w:val="center"/>
        </w:trPr>
        <w:tc>
          <w:tcPr>
            <w:tcW w:w="2226" w:type="pct"/>
            <w:gridSpan w:val="3"/>
            <w:tcMar>
              <w:left w:w="68" w:type="dxa"/>
              <w:right w:w="68" w:type="dxa"/>
            </w:tcMar>
          </w:tcPr>
          <w:p w14:paraId="604BB6A9" w14:textId="77777777" w:rsidR="00BD1611" w:rsidRPr="00181598" w:rsidRDefault="00BD1611" w:rsidP="00746E98">
            <w:pPr>
              <w:jc w:val="both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umber of male sexual partners in the past 3 months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3AB6BC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251965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F016F8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5208BD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CA1DCB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12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89C82D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754345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468DD5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5FF8C5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D1611" w:rsidRPr="00181598" w14:paraId="498342A2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60BAC0A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&lt;3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8D3A88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62 (61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AF4A23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24 (79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6004F7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4F5F54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AD0801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86 (62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BCEA23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12 (70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132B44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13A275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F04D70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62 (61.0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7BA02E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9 (8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60D5BB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5C81ABB0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4BA01692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3-5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78EB11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02 (18.6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82C6ED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6 (87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BA5CDE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2D90AE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B84470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60 (17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CA52B0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16 (72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770D64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EDA469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6D35AB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02 (18.6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54CC18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0 (19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CA8383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37DB8C7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75A455C7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&gt;5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C7BA12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21 (20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DE1A0A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90 (86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3DCA71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304075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C9A352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88 (20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2F4E00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3 (81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743000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064C8B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574C27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21 (20.4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B55FD1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2 (14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CDC3B4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69555A32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7CA820AB" w14:textId="6014CAC9" w:rsidR="00BD1611" w:rsidRPr="00181598" w:rsidRDefault="005061AB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Male sexual partner in the last sexual act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8FA3AD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2B0AB6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EACE2C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9844A3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31F6DE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7C9106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7877AE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382422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730133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2A5E821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6B1AD6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353</w:t>
            </w:r>
          </w:p>
        </w:tc>
      </w:tr>
      <w:tr w:rsidR="00BD1611" w:rsidRPr="00181598" w14:paraId="356EA9B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A7228F4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Regular sex partner (boyfriend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899C49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74 (34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E18F98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26 (87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F28995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39053E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2EFE44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17 (33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815D22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73 (86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82B47B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F6BA18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F21AF8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74 (34.5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A56EFC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2 (11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439B8A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7D41208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71712499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Long-term fuck buddy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C95E2F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09 (19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D31E2D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92 (91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DD857A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FA6893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2E9DE2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86 (19.9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0FBCD8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5 (94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709056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020BA8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29F986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09 (19.3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FA610A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1 (10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0D9350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9C7AC8F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3DC47122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Casual or commercial sex partn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434EFF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02 (46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DE746B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72 (74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C911F8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673E68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760548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31 (46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597F72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33 (54.1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1F1051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65CCAC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0DBE71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02 (46.3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6F3D638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8 (13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120FE4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5C312D1B" w14:textId="77777777" w:rsidTr="00181598">
        <w:trPr>
          <w:jc w:val="center"/>
        </w:trPr>
        <w:tc>
          <w:tcPr>
            <w:tcW w:w="2226" w:type="pct"/>
            <w:gridSpan w:val="3"/>
            <w:tcMar>
              <w:left w:w="68" w:type="dxa"/>
              <w:right w:w="68" w:type="dxa"/>
            </w:tcMar>
          </w:tcPr>
          <w:p w14:paraId="4C33975B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Usual frequency of alcohol drinking (per week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2425AB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6A01F4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7DE164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E0A8AE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57E737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2F1F752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4DDBDA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29C22FE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9B552A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D1611" w:rsidRPr="00181598" w14:paraId="3FF848BD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659C4D7B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ev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8555E5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44 (50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E12319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04 (74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B042CF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A3ED14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6EF9C2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92 (52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146A50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20 (65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E3649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3B9F6C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03DA1D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44 (50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777662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8 (8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A96383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210583B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330B4690" w14:textId="41C18904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ometimes</w:t>
            </w:r>
            <w:r w:rsidR="001E3A0E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(</w:t>
            </w: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&lt;3 times</w:t>
            </w:r>
            <w:r w:rsidR="001E3A0E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29EDC3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78 (44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37375B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29 (89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F779C6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AB7509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59A92F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86 (41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6058BE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20 (82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DD4621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47C442B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F40DE1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78 (44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6960B1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0 (16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534B4F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77C9653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8158EC0" w14:textId="380C8F12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Always</w:t>
            </w:r>
            <w:r w:rsidR="001E3A0E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 xml:space="preserve"> (</w:t>
            </w: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≥3 times</w:t>
            </w:r>
            <w:r w:rsidR="001E3A0E"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E1221E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3 (5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8AAB58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7 (90.5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803522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274DA3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7E48E0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6 (6.0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628994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1 (73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E8CF54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0A9D53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E65A31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3 (5.8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6C2E190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3 (4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F82C99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2014834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219FBA48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Ever used prohibited drug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7BA249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B1B675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5573E7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F03D28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0B0CF4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A0C93D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F913A2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17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1720B8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F322D2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42FB714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335CCD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BD1611" w:rsidRPr="00181598" w14:paraId="2FDC7949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63BA76B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992740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64 (15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279742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44 (87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8696A8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F29D5D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2FDE73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2 (13.1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19CB6D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2 (83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4206D3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B09C51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0DB10D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64 (15.1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F211FB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0 (24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4CB21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FE0EC5B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3825A7D5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7A466B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06 (83.5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904D67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31 (80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9A378B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3F5B62F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FEF9C8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01 (85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655C7B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71 (71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3DC2A1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047E0C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086976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06 (83.5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66ACF8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9 (9.8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AA7BBE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E467E36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12D82B90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t sure/Refuse to answer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A0BF84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 (1.4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83F66E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 (100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35C440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5A98CC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48B049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1 (1.2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43BDB3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 (72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75595F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966D53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90E401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5 (1.4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22BDE3D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 (13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9DB548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687F7D11" w14:textId="77777777" w:rsidTr="00181598">
        <w:trPr>
          <w:jc w:val="center"/>
        </w:trPr>
        <w:tc>
          <w:tcPr>
            <w:tcW w:w="2226" w:type="pct"/>
            <w:gridSpan w:val="3"/>
            <w:tcMar>
              <w:left w:w="68" w:type="dxa"/>
              <w:right w:w="68" w:type="dxa"/>
            </w:tcMar>
          </w:tcPr>
          <w:p w14:paraId="116495D1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Ever used prohibited drugs during last male-to-male sex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AD42F3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9253FD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50E8DD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A646B8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97E5F5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01BFD5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CD20A88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0EAD1C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B7EBF5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  <w:tr w:rsidR="00BD1611" w:rsidRPr="00181598" w14:paraId="05A45B33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7DEDD6CE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lastRenderedPageBreak/>
              <w:t>Yes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85690A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3 (11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BF90FC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9 (88.6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3CDFBB8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E293F1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F675A6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6 (10.3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B033E6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0 (83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67F2A8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790316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1C2F4A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23 (11.3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7F30C77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5 (20.3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D620D4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0D4759F0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D4B776A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330E6B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62 (88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60FBFB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81 (81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53AA30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58D0B5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EF84971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38 (89.7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626493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01 (71.7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5D4BD8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1D7763A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837747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62 (88.7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527C78F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06 (11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C394CE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67E50DD9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05520BE1" w14:textId="77777777" w:rsidR="00BD1611" w:rsidRPr="00181598" w:rsidRDefault="00BD1611" w:rsidP="00746E98">
            <w:pPr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Self-perceived risk of HIV infection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379E795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5A2378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B391AF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015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8CC8FA2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0AAF172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A17790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718AB6D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370</w:t>
            </w: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1944F7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1B92C1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17DE7B6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4D30E599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</w:tr>
      <w:tr w:rsidR="00BD1611" w:rsidRPr="00181598" w14:paraId="63129801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595133EB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High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1B41A26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69 (24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0000FB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34 (87.0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5D672E6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5A6C003B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C51B6F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26 (24.2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65E51245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170 (75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1FFADAAD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75A3F11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D65F6AC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269 (24.8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3BB4F82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40 (14.9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28A1D26E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  <w:tr w:rsidR="00BD1611" w:rsidRPr="00181598" w14:paraId="1371B51C" w14:textId="77777777" w:rsidTr="00746E98">
        <w:trPr>
          <w:jc w:val="center"/>
        </w:trPr>
        <w:tc>
          <w:tcPr>
            <w:tcW w:w="1425" w:type="pct"/>
            <w:tcMar>
              <w:left w:w="68" w:type="dxa"/>
              <w:right w:w="68" w:type="dxa"/>
            </w:tcMar>
          </w:tcPr>
          <w:p w14:paraId="5B5E5A98" w14:textId="77777777" w:rsidR="00BD1611" w:rsidRPr="00181598" w:rsidRDefault="00BD1611" w:rsidP="00746E98">
            <w:pPr>
              <w:ind w:firstLineChars="50" w:firstLine="90"/>
              <w:rPr>
                <w:rFonts w:ascii="Arial" w:eastAsia="宋体" w:hAnsi="Arial" w:cs="Arial"/>
                <w:b/>
                <w:bCs/>
                <w:sz w:val="18"/>
                <w:szCs w:val="18"/>
              </w:rPr>
            </w:pPr>
            <w:r w:rsidRPr="00181598">
              <w:rPr>
                <w:rFonts w:ascii="Arial" w:eastAsia="宋体" w:hAnsi="Arial" w:cs="Arial"/>
                <w:b/>
                <w:bCs/>
                <w:sz w:val="18"/>
                <w:szCs w:val="18"/>
              </w:rPr>
              <w:t>Low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DC6593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16 (75.2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4D58ED84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656 (80.4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79CC1AF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03BF4386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5B8E2333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708 (75.8)</w:t>
            </w: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76E94C3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511 (72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6F1DE16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54" w:type="pct"/>
            <w:tcMar>
              <w:left w:w="68" w:type="dxa"/>
              <w:right w:w="68" w:type="dxa"/>
            </w:tcMar>
            <w:vAlign w:val="center"/>
          </w:tcPr>
          <w:p w14:paraId="685C026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8" w:type="dxa"/>
              <w:right w:w="68" w:type="dxa"/>
            </w:tcMar>
          </w:tcPr>
          <w:p w14:paraId="2CD5243A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816 (75.2)</w:t>
            </w:r>
          </w:p>
        </w:tc>
        <w:tc>
          <w:tcPr>
            <w:tcW w:w="608" w:type="pct"/>
            <w:tcMar>
              <w:left w:w="68" w:type="dxa"/>
              <w:right w:w="68" w:type="dxa"/>
            </w:tcMar>
          </w:tcPr>
          <w:p w14:paraId="07DB93C0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181598">
              <w:rPr>
                <w:rFonts w:ascii="Arial" w:hAnsi="Arial" w:cs="Arial"/>
                <w:sz w:val="18"/>
                <w:szCs w:val="18"/>
              </w:rPr>
              <w:t>91 (11.2)</w:t>
            </w:r>
          </w:p>
        </w:tc>
        <w:tc>
          <w:tcPr>
            <w:tcW w:w="286" w:type="pct"/>
            <w:tcMar>
              <w:left w:w="68" w:type="dxa"/>
              <w:right w:w="68" w:type="dxa"/>
            </w:tcMar>
          </w:tcPr>
          <w:p w14:paraId="0DBFD597" w14:textId="77777777" w:rsidR="00BD1611" w:rsidRPr="00181598" w:rsidRDefault="00BD1611" w:rsidP="00746E98">
            <w:pPr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</w:p>
        </w:tc>
      </w:tr>
    </w:tbl>
    <w:p w14:paraId="3BA80B7A" w14:textId="2BE83F9E" w:rsidR="00181598" w:rsidRPr="00181598" w:rsidRDefault="00181598" w:rsidP="0018159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1" w:name="_Hlk182917566"/>
      <w:r w:rsidRPr="00181598">
        <w:rPr>
          <w:rFonts w:ascii="Times New Roman" w:hAnsi="Times New Roman" w:cs="Times New Roman"/>
          <w:sz w:val="20"/>
          <w:szCs w:val="20"/>
        </w:rPr>
        <w:t>Abbreviations:</w:t>
      </w:r>
      <w:bookmarkEnd w:id="1"/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>CNY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Chinese Yuan; PEP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post-exposure prophylaxis; PrEP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pre-exposure prophylaxis; STI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sexually transmitted infections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.</w:t>
      </w:r>
    </w:p>
    <w:p w14:paraId="2F3B8997" w14:textId="0401F76E" w:rsidR="001E3A0E" w:rsidRPr="00181598" w:rsidRDefault="00BD1611" w:rsidP="00181598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  <w:rPrChange w:id="2" w:author="李昱萱" w:date="2024-10-25T11:22:00Z" w16du:dateUtc="2024-10-25T03:22:00Z">
            <w:rPr>
              <w:rFonts w:ascii="Calibri" w:hAnsi="Calibri" w:cs="Calibri"/>
              <w:lang w:val="en-US"/>
            </w:rPr>
          </w:rPrChange>
        </w:rPr>
        <w:sectPr w:rsidR="001E3A0E" w:rsidRPr="00181598" w:rsidSect="00A1679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18159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>for</w:t>
      </w:r>
      <w:proofErr w:type="spellEnd"/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all those investigated; </w:t>
      </w:r>
      <w:proofErr w:type="spellStart"/>
      <w:r w:rsidRPr="0018159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>only</w:t>
      </w:r>
      <w:proofErr w:type="spellEnd"/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for those have never used PrEP; </w:t>
      </w:r>
      <w:r w:rsidRPr="0018159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>Chi-s</w:t>
      </w:r>
      <w:r w:rsidR="00266C26" w:rsidRPr="00181598">
        <w:rPr>
          <w:rFonts w:ascii="Times New Roman" w:hAnsi="Times New Roman" w:cs="Times New Roman"/>
          <w:sz w:val="20"/>
          <w:szCs w:val="20"/>
          <w:lang w:val="en-US"/>
        </w:rPr>
        <w:t>quare test or Fisher's exact method</w:t>
      </w:r>
      <w:r w:rsidR="00181598">
        <w:rPr>
          <w:rFonts w:ascii="Times New Roman" w:hAnsi="Times New Roman" w:cs="Times New Roman" w:hint="eastAsia"/>
          <w:sz w:val="20"/>
          <w:szCs w:val="20"/>
          <w:lang w:val="en-US"/>
        </w:rPr>
        <w:t>.</w:t>
      </w:r>
    </w:p>
    <w:p w14:paraId="1A1A2B9E" w14:textId="2509C453" w:rsidR="008528B2" w:rsidRPr="00181598" w:rsidRDefault="00403B46" w:rsidP="0081054D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3" w:name="_Hlk203233260"/>
      <w:r w:rsidRPr="00181598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="004248FB" w:rsidRPr="00181598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13068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proofErr w:type="spellEnd"/>
      <w:r w:rsidR="0013068F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18159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E3ED4" w:rsidRPr="009E3ED4">
        <w:rPr>
          <w:rFonts w:ascii="Times New Roman" w:eastAsia="宋体" w:hAnsi="Times New Roman" w:cs="Times New Roman" w:hint="eastAsia"/>
          <w:sz w:val="24"/>
          <w:szCs w:val="24"/>
        </w:rPr>
        <w:t xml:space="preserve">Demographic and behavioural characteristics of MSM </w:t>
      </w:r>
      <w:r w:rsidR="00831B82" w:rsidRPr="009E3ED4">
        <w:rPr>
          <w:rFonts w:ascii="Times New Roman" w:eastAsia="宋体" w:hAnsi="Times New Roman" w:cs="Times New Roman" w:hint="eastAsia"/>
          <w:sz w:val="24"/>
          <w:szCs w:val="24"/>
        </w:rPr>
        <w:t>stratified by</w:t>
      </w:r>
      <w:r w:rsidR="00831B82" w:rsidRPr="00831B82">
        <w:rPr>
          <w:rFonts w:ascii="Times New Roman" w:eastAsia="宋体" w:hAnsi="Times New Roman" w:cs="Times New Roman"/>
          <w:sz w:val="24"/>
          <w:szCs w:val="24"/>
        </w:rPr>
        <w:t xml:space="preserve"> PrEP Eligibility and Self-Perceived HIV Risk </w:t>
      </w:r>
      <w:r w:rsidR="008528B2" w:rsidRPr="00181598">
        <w:rPr>
          <w:rFonts w:ascii="Times New Roman" w:eastAsia="宋体" w:hAnsi="Times New Roman" w:cs="Times New Roman"/>
          <w:sz w:val="24"/>
          <w:szCs w:val="24"/>
        </w:rPr>
        <w:t>(n=1085)</w:t>
      </w:r>
    </w:p>
    <w:tbl>
      <w:tblPr>
        <w:tblStyle w:val="a7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1"/>
        <w:gridCol w:w="1399"/>
        <w:gridCol w:w="1634"/>
        <w:gridCol w:w="1002"/>
      </w:tblGrid>
      <w:tr w:rsidR="008528B2" w:rsidRPr="00181598" w14:paraId="6EA403C1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790803FE" w14:textId="77777777" w:rsidR="008528B2" w:rsidRPr="00181598" w:rsidRDefault="008528B2" w:rsidP="00746E98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5" w:type="pct"/>
            <w:tcBorders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438E1EEF" w14:textId="0CA77AF0" w:rsidR="008528B2" w:rsidRPr="00181598" w:rsidRDefault="001C0581" w:rsidP="00746E98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C058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isk discordant</w:t>
            </w:r>
          </w:p>
        </w:tc>
        <w:tc>
          <w:tcPr>
            <w:tcW w:w="905" w:type="pct"/>
            <w:tcBorders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3E4593D0" w14:textId="08A5635B" w:rsidR="008528B2" w:rsidRPr="00181598" w:rsidRDefault="001C0581" w:rsidP="00746E98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C0581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isk concordant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  <w:vAlign w:val="center"/>
          </w:tcPr>
          <w:p w14:paraId="0E445600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8528B2" w:rsidRPr="00181598" w14:paraId="5374809A" w14:textId="77777777" w:rsidTr="00746E98">
        <w:trPr>
          <w:jc w:val="center"/>
        </w:trPr>
        <w:tc>
          <w:tcPr>
            <w:tcW w:w="2765" w:type="pct"/>
            <w:tcBorders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25310770" w14:textId="77777777" w:rsidR="008528B2" w:rsidRPr="00181598" w:rsidRDefault="008528B2" w:rsidP="00746E98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75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64F72522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05" w:type="pct"/>
            <w:tcBorders>
              <w:top w:val="single" w:sz="6" w:space="0" w:color="auto"/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78587432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555" w:type="pct"/>
            <w:tcBorders>
              <w:bottom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746EA31D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181598">
              <w:rPr>
                <w:rFonts w:ascii="Arial" w:eastAsia="宋体" w:hAnsi="Arial" w:cs="Arial"/>
                <w:b/>
                <w:bCs/>
                <w:i/>
                <w:iCs/>
                <w:sz w:val="20"/>
                <w:szCs w:val="20"/>
                <w:vertAlign w:val="superscript"/>
              </w:rPr>
              <w:t>*</w:t>
            </w:r>
          </w:p>
        </w:tc>
      </w:tr>
      <w:tr w:rsidR="008528B2" w:rsidRPr="00181598" w14:paraId="4F39DF3F" w14:textId="77777777" w:rsidTr="00746E98">
        <w:trPr>
          <w:jc w:val="center"/>
        </w:trPr>
        <w:tc>
          <w:tcPr>
            <w:tcW w:w="2765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37767188" w14:textId="77777777" w:rsidR="008528B2" w:rsidRPr="00181598" w:rsidRDefault="008528B2" w:rsidP="00746E98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ge group (years)</w:t>
            </w:r>
          </w:p>
        </w:tc>
        <w:tc>
          <w:tcPr>
            <w:tcW w:w="775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55EE4339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  <w:vAlign w:val="center"/>
          </w:tcPr>
          <w:p w14:paraId="3095D33A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6" w:space="0" w:color="auto"/>
            </w:tcBorders>
            <w:tcMar>
              <w:left w:w="68" w:type="dxa"/>
              <w:right w:w="68" w:type="dxa"/>
            </w:tcMar>
          </w:tcPr>
          <w:p w14:paraId="7ED512A9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261</w:t>
            </w:r>
          </w:p>
        </w:tc>
      </w:tr>
      <w:tr w:rsidR="005E004B" w:rsidRPr="00181598" w14:paraId="6B130EF5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7A36457B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18-25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F147879" w14:textId="4FE3EC63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27 (71.8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1F5E65F1" w14:textId="11328E76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0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8.2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37999EF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3CDA9BF1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5531C27E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26-35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70FF2E6B" w14:textId="242AE696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361 (67.5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8A4A620" w14:textId="1D279C10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4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2</w:t>
            </w:r>
            <w:r w:rsidRPr="00181598">
              <w:rPr>
                <w:rFonts w:ascii="Arial" w:hAnsi="Arial" w:cs="Arial"/>
                <w:sz w:val="20"/>
                <w:szCs w:val="20"/>
              </w:rPr>
              <w:t>.5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F85D8CA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4DB04807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299D4F3C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36-45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2F56CBE" w14:textId="5E76C47C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63 (64.2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6C59747C" w14:textId="1865F0D5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1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5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ED6B37B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7D64434D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7EC82648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&gt;45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F718E04" w14:textId="36FB63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74 (62.2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2622505" w14:textId="1EACE42D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5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7.8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A32E412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1899A384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0A76ED18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F72589C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0BE1690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7746D81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E004B" w:rsidRPr="00181598" w14:paraId="69C9CAD5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5922B487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Urban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23747404" w14:textId="208D75E8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376 (63.7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4593702E" w14:textId="70EFE9D4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4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6.3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4436D6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238B8B97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7D773E38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Town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29AD950" w14:textId="542D11FD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212 (78.2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698FAC59" w14:textId="7045A948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9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1.8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7D3CDD0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0DA39DE6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3B76F054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ural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CEEA380" w14:textId="114DC97F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37 (61.2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4A034F4C" w14:textId="6399EDD5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81598">
              <w:rPr>
                <w:rFonts w:ascii="Arial" w:hAnsi="Arial" w:cs="Arial"/>
                <w:sz w:val="20"/>
                <w:szCs w:val="20"/>
              </w:rPr>
              <w:t>7 (</w:t>
            </w:r>
            <w:r>
              <w:rPr>
                <w:rFonts w:ascii="Arial" w:hAnsi="Arial" w:cs="Arial" w:hint="eastAsia"/>
                <w:sz w:val="20"/>
                <w:szCs w:val="20"/>
              </w:rPr>
              <w:t>38.8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7C0602BA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088CC7E8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58ED2BA3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exual orientation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DAFF711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2A5FB68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4AA690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E004B" w:rsidRPr="00181598" w14:paraId="3DE64D9E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1BDDD1E5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Homosexual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27CA0407" w14:textId="2435EC1C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490 (63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C093F1D" w14:textId="05015B63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1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6.4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59C6E259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6254B52D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473C85B5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Bisexual and oth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77E24C63" w14:textId="446EA840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235 (74.8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F9977CA" w14:textId="6D85615B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9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5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7D9543B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6544A836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66B76194" w14:textId="448C38A8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isclosure of sexual orientation to others</w:t>
            </w:r>
          </w:p>
        </w:tc>
        <w:tc>
          <w:tcPr>
            <w:tcW w:w="775" w:type="pct"/>
          </w:tcPr>
          <w:p w14:paraId="242749A0" w14:textId="77777777" w:rsidR="005E004B" w:rsidRPr="005E004B" w:rsidRDefault="005E004B" w:rsidP="005E004B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</w:tcPr>
          <w:p w14:paraId="12405752" w14:textId="77777777" w:rsidR="005E004B" w:rsidRPr="00181598" w:rsidRDefault="005E004B" w:rsidP="005E004B">
            <w:pPr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962903F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950</w:t>
            </w:r>
          </w:p>
        </w:tc>
      </w:tr>
      <w:tr w:rsidR="005E004B" w:rsidRPr="00181598" w14:paraId="4BD2D66F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15F60BF7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B35CF3C" w14:textId="0E375E64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370 (66.9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A5BF5BA" w14:textId="538291F9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3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3.1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4EEE4F8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1FDC9108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72794014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309C44B7" w14:textId="3B441AD2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355 (66.7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604E749" w14:textId="3F980740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7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3.3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529CE50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5150DB8E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6BB49BB2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arital status (with female)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AC5F9EC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681188C1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3B852E5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067</w:t>
            </w:r>
          </w:p>
        </w:tc>
      </w:tr>
      <w:tr w:rsidR="005E004B" w:rsidRPr="00181598" w14:paraId="04DFD13A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2603B18D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ingle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76BF3554" w14:textId="426F89C4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458 (68.1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06DBFD1" w14:textId="4AD0F908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5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D6488C6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33FC2D08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196A4184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arried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C601536" w14:textId="76BAFBDB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204 (62.4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D1A6B32" w14:textId="4C430642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3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7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98F27F1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0200C231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6C5855A2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ivorced/Widowed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3DA1DDE" w14:textId="4DFC2CBA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63 (74.1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1B8846C" w14:textId="1E617A53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5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EBCF49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330E5A15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72268A25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4B8E9E10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9529684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0652377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E004B" w:rsidRPr="00181598" w14:paraId="66F7DAB6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48A2A6E7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iddle school and below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22E9CC81" w14:textId="42E62BA4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68 (45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E572981" w14:textId="3B2CCB60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54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70E0465A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40109762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4D8E673C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High school/Junior college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B1B50F2" w14:textId="0E0705CF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203 (73.3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11FD4030" w14:textId="75563C7B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6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B94370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5A786879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578C6424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University/College and above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3FEA953E" w14:textId="629E19C3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454 (68.9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56C2F09" w14:textId="37A0111F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5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25538FF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087A45F4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584CE1FE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Occupation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886A6AA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0B495F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AEAB04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E004B" w:rsidRPr="00181598" w14:paraId="43EFE112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55DA67A9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Freelanc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36C7A190" w14:textId="085E311B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99 (61.2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38DE755" w14:textId="7B6BB738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sz w:val="20"/>
                <w:szCs w:val="20"/>
              </w:rPr>
              <w:t>26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8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15F06F70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6E860D86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649A5105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orporate Employe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F2312B9" w14:textId="1A158242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09 (60.9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4F91F7E2" w14:textId="3ADB822F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0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9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DDF672E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7B843987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27C1C844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Individual Entrepreneurship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02C9279" w14:textId="2B1DACD3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238 (78.0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58FC0785" w14:textId="0574E932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2</w:t>
            </w:r>
            <w:r w:rsidRPr="00181598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57B951CE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401B7493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1A9FED40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Government official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45D77CF" w14:textId="293FE461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09 (58.0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10CA0596" w14:textId="71AC034D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9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2</w:t>
            </w:r>
            <w:r w:rsidRPr="00181598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145069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0862D201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78540670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Unemployed/Retired/Student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4A87EB20" w14:textId="2DA61DC9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70 (79.5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5B540EF4" w14:textId="2295FF8E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Pr="00181598">
              <w:rPr>
                <w:rFonts w:ascii="Arial" w:hAnsi="Arial" w:cs="Arial"/>
                <w:sz w:val="20"/>
                <w:szCs w:val="20"/>
              </w:rPr>
              <w:t>.5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2CE88C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1C47D57B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521F2650" w14:textId="6F2F7B98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Income (CNY/month)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00D9C83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53A1212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FD43D7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019</w:t>
            </w:r>
          </w:p>
        </w:tc>
      </w:tr>
      <w:tr w:rsidR="005E004B" w:rsidRPr="00181598" w14:paraId="76D31B40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0AD586D6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&lt;3000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3CA2673B" w14:textId="775BB302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18 (60.2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D5F11B5" w14:textId="38F7E662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8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9.8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3372D57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3259093E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1BC94C62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3000-6000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48405D3" w14:textId="5B6E9181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341 (70.9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7E0284D" w14:textId="07684F3A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0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9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5D76D1B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5EE3D9CE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1CC4513D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&gt;6000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326D501A" w14:textId="5A24108C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266 (65.2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6A6BF1A" w14:textId="604238DA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2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4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5FE1120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7FDCCE13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6627A43A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HIV testing in the last 3 month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9D43098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C5903CB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7DF37502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5E004B" w:rsidRPr="00181598" w14:paraId="647F0FB9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54DAB4F3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55CA677" w14:textId="54F2B734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573 (69.0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E6B1B6B" w14:textId="75375873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7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5E0798D5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579C0FBD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798B1F12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933E0D6" w14:textId="6FA16F9C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52 (59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6454FC8" w14:textId="3E3DEAED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0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C125D8F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52E02F52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1914A8DE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Other STI testing in the last 3 month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489F1302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19A8FCB6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2F38273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E004B" w:rsidRPr="00181598" w14:paraId="0B81A5BF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7D8449CF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710860E" w14:textId="02897370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568 (70.5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FF3AAAB" w14:textId="162E07FA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8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9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5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1E724F5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010B53EE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07C04298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75C76927" w14:textId="19769A46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57 (56.3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E19F640" w14:textId="23218B2A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1</w:t>
            </w:r>
            <w:r w:rsidR="007E7F53">
              <w:rPr>
                <w:rFonts w:ascii="Arial" w:hAnsi="Arial" w:cs="Arial" w:hint="eastAsia"/>
                <w:sz w:val="20"/>
                <w:szCs w:val="20"/>
              </w:rPr>
              <w:t>22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E7F53">
              <w:rPr>
                <w:rFonts w:ascii="Arial" w:hAnsi="Arial" w:cs="Arial" w:hint="eastAsia"/>
                <w:sz w:val="20"/>
                <w:szCs w:val="20"/>
              </w:rPr>
              <w:t>43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 w:rsidR="007E7F53"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508E378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2A8E6CB2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2A9F8311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Diagnosed with </w:t>
            </w:r>
            <w:proofErr w:type="spellStart"/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TIs</w:t>
            </w:r>
            <w:proofErr w:type="spellEnd"/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 xml:space="preserve"> before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4473E018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C68D18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C3BBB54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357</w:t>
            </w:r>
          </w:p>
        </w:tc>
      </w:tr>
      <w:tr w:rsidR="005E004B" w:rsidRPr="00181598" w14:paraId="132B5557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34ECA0B6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74DE3ADC" w14:textId="56B279C8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79 (61.2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C84F479" w14:textId="15119771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0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8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3A384D2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5A28F7DA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0075B769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3F09F197" w14:textId="72361A76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526 (67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B85FB67" w14:textId="6E1FABD4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5E0AAA02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63577A0C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  <w:vAlign w:val="center"/>
          </w:tcPr>
          <w:p w14:paraId="70B939F6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t sure/Refuse to answ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CF1956C" w14:textId="03606962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120 (67.4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AFDF7E0" w14:textId="49C2D142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8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C1B0338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77DFC2DA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2DF1FE32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ny current STI symptom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37B183DB" w14:textId="77777777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01C2B2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3B0FCD1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</w:tr>
      <w:tr w:rsidR="005E004B" w:rsidRPr="00181598" w14:paraId="2F5C5405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5E4318BC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4F18C1BB" w14:textId="2CE13BFC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42 (54.5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3CD102F" w14:textId="5730A9F2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5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5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CF2881B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75A0D699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040FFFFD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74DC3AEA" w14:textId="0AC59D0B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675 (67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FCD1114" w14:textId="34A64C72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914FFA9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2E3153CE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3655B47A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t sure/Refuse to answ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0F980C5" w14:textId="108ACBE1" w:rsidR="005E004B" w:rsidRPr="005E004B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5E004B">
              <w:rPr>
                <w:rFonts w:ascii="Arial" w:hAnsi="Arial" w:cs="Arial"/>
                <w:sz w:val="20"/>
                <w:szCs w:val="20"/>
              </w:rPr>
              <w:t>8 (80.0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4ECDADE1" w14:textId="6724ECA6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0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3945FF0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654B1AC4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3568C29B" w14:textId="66742793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ver used PEP for HIV prevention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EFE73B4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52A96721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7E6334E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</w:tr>
      <w:tr w:rsidR="005E004B" w:rsidRPr="00181598" w14:paraId="112F5BB1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0D4EAC78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E3B3437" w14:textId="705F6612" w:rsidR="005E004B" w:rsidRPr="005E004B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25</w:t>
            </w:r>
            <w:r w:rsidR="005E004B" w:rsidRPr="005E004B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66</w:t>
            </w:r>
            <w:r w:rsidR="005E004B" w:rsidRPr="005E004B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5E004B" w:rsidRPr="005E00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604ED36E" w14:textId="5995A569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3.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B121EAB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211F8E15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60DD5969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26BBEF42" w14:textId="675E8C62" w:rsidR="005E004B" w:rsidRPr="005E004B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0</w:t>
            </w:r>
            <w:r w:rsidR="005E004B" w:rsidRPr="005E004B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5E004B" w:rsidRPr="005E004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12D66FDA" w14:textId="5C424FC7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2.0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78DAC80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8528B2" w:rsidRPr="00181598" w14:paraId="155BB8B3" w14:textId="77777777" w:rsidTr="00746E98">
        <w:trPr>
          <w:jc w:val="center"/>
        </w:trPr>
        <w:tc>
          <w:tcPr>
            <w:tcW w:w="3540" w:type="pct"/>
            <w:gridSpan w:val="2"/>
            <w:tcMar>
              <w:left w:w="68" w:type="dxa"/>
              <w:right w:w="68" w:type="dxa"/>
            </w:tcMar>
          </w:tcPr>
          <w:p w14:paraId="529A7E77" w14:textId="77777777" w:rsidR="008528B2" w:rsidRPr="00181598" w:rsidRDefault="008528B2" w:rsidP="00746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ny sexual partners with HIV infection in the last 3 months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BF275F9" w14:textId="77777777" w:rsidR="008528B2" w:rsidRPr="00181598" w:rsidRDefault="008528B2" w:rsidP="00746E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FA483A8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5E004B" w:rsidRPr="00181598" w14:paraId="1D51487B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7AC95775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92D18B2" w14:textId="2FE5F2D9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33 (68.8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2191B6F" w14:textId="70C790DF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83E690F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41F082DD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52565CF7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639581B" w14:textId="239142BF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536 (69.4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0F5DE9E" w14:textId="4E32B7F8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36 (</w:t>
            </w:r>
            <w:r>
              <w:rPr>
                <w:rFonts w:ascii="Arial" w:hAnsi="Arial" w:cs="Arial" w:hint="eastAsia"/>
                <w:sz w:val="20"/>
                <w:szCs w:val="20"/>
              </w:rPr>
              <w:t>30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36A594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7EB3A100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42D93259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t sure/Refuse to answ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216D66E9" w14:textId="04ECC2E8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156 (58.9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D11C5AB" w14:textId="41779B66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1</w:t>
            </w:r>
            <w:r w:rsidR="007E7F53">
              <w:rPr>
                <w:rFonts w:ascii="Arial" w:hAnsi="Arial" w:cs="Arial" w:hint="eastAsia"/>
                <w:sz w:val="20"/>
                <w:szCs w:val="20"/>
              </w:rPr>
              <w:t>09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7E7F53">
              <w:rPr>
                <w:rFonts w:ascii="Arial" w:hAnsi="Arial" w:cs="Arial" w:hint="eastAsia"/>
                <w:sz w:val="20"/>
                <w:szCs w:val="20"/>
              </w:rPr>
              <w:t>41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 w:rsidR="007E7F53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DD926D6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8528B2" w:rsidRPr="00181598" w14:paraId="61E1171D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4C348538" w14:textId="77777777" w:rsidR="008528B2" w:rsidRPr="00181598" w:rsidRDefault="008528B2" w:rsidP="00746E98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lastRenderedPageBreak/>
              <w:t>Have sex with foreigners in the last 3 month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5E797E1" w14:textId="77777777" w:rsidR="008528B2" w:rsidRPr="00181598" w:rsidRDefault="008528B2" w:rsidP="00746E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0BA40BE" w14:textId="77777777" w:rsidR="008528B2" w:rsidRPr="00181598" w:rsidRDefault="008528B2" w:rsidP="00746E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452A718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  <w:tr w:rsidR="005E004B" w:rsidRPr="00181598" w14:paraId="6050DC70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134093BF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2F70C28E" w14:textId="3D300AF3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32 (68.1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13E495F5" w14:textId="74DAEB87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3599FB6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4BAF40F6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19258DEE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0C2A3C0" w14:textId="44C9D754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671 (67.3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5610D0BE" w14:textId="0D8FA27B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26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5E24FA9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3743B0CB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1D5BF4BC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t sure/Refuse to answ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BC8A231" w14:textId="290A7549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22 (53.7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B032019" w14:textId="7BB9C23A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9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6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11F320F2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537F25DE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3AE21D29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Have sex with women in the last 3 month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F857754" w14:textId="77777777" w:rsidR="005E004B" w:rsidRPr="00181598" w:rsidRDefault="005E004B" w:rsidP="005E00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E3F854B" w14:textId="77777777" w:rsidR="005E004B" w:rsidRPr="00181598" w:rsidRDefault="005E004B" w:rsidP="005E00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5E9556E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102</w:t>
            </w:r>
          </w:p>
        </w:tc>
      </w:tr>
      <w:tr w:rsidR="005E004B" w:rsidRPr="00181598" w14:paraId="786F2BEE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4FDC855F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9F5718A" w14:textId="332A49F2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79 (59.8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811A7C8" w14:textId="2B6E3C30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0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185E65A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598AD879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5BF54F5B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CF246AC" w14:textId="1FE0A960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626 (68.1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58E34EA" w14:textId="7A222A63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9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1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5B90B55F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30355713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3E9F876D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t sure/Refuse to answ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91B48E7" w14:textId="77D45588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20 (58.8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6C87365" w14:textId="77FCCE0C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1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2FFF3B7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8528B2" w:rsidRPr="00181598" w14:paraId="0AB891ED" w14:textId="77777777" w:rsidTr="00746E98">
        <w:trPr>
          <w:jc w:val="center"/>
        </w:trPr>
        <w:tc>
          <w:tcPr>
            <w:tcW w:w="3540" w:type="pct"/>
            <w:gridSpan w:val="2"/>
            <w:tcMar>
              <w:left w:w="68" w:type="dxa"/>
              <w:right w:w="68" w:type="dxa"/>
            </w:tcMar>
          </w:tcPr>
          <w:p w14:paraId="095A3219" w14:textId="77777777" w:rsidR="008528B2" w:rsidRPr="00181598" w:rsidRDefault="008528B2" w:rsidP="00746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umber of male sexual partners in the past 3 months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6440AA6B" w14:textId="77777777" w:rsidR="008528B2" w:rsidRPr="00181598" w:rsidRDefault="008528B2" w:rsidP="00746E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1FD6B3B3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5E004B" w:rsidRPr="00181598" w14:paraId="70611CE8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65C2F7E7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&lt;3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3AD4BB6" w14:textId="33C5BE68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434 (65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A3E4316" w14:textId="727D4557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28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1A05EC9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35144B1C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589EF2F4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3-5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4DB7273" w14:textId="1141D489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121 (59.9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51C290A0" w14:textId="43E17C14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 w:hint="eastAsia"/>
                <w:sz w:val="20"/>
                <w:szCs w:val="20"/>
              </w:rPr>
              <w:t>40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03324B7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402CBCE9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669247B6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&gt;5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14D60974" w14:textId="3560999B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170 (76.9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235760A" w14:textId="2F6E3B24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1 (</w:t>
            </w:r>
            <w:r>
              <w:rPr>
                <w:rFonts w:ascii="Arial" w:hAnsi="Arial" w:cs="Arial" w:hint="eastAsia"/>
                <w:sz w:val="20"/>
                <w:szCs w:val="20"/>
              </w:rPr>
              <w:t>2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7FE41BE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1CB0984D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0F581AE7" w14:textId="45072E78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ale sexual partner in the last sexual act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420CC4BE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EE48908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069FA35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E004B" w:rsidRPr="00181598" w14:paraId="64FA4A36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3DCF7BAB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egular sex partner (boyfriend)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BC823B7" w14:textId="30DF206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280 (74.9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80F0018" w14:textId="68EF7DE2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5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2835FA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679B416F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70FDD5B4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Long-term fuck buddy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4FC3D4C" w14:textId="203743D5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162 (77.5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6BC85D74" w14:textId="1C6A0A66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5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0B62AF9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078D77E8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4A2A3B42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Casual or commercial sex partn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5130228D" w14:textId="323DFB5D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283 (56.4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EAA5151" w14:textId="79C3EEB1" w:rsidR="005E004B" w:rsidRPr="00181598" w:rsidRDefault="007E7F53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9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4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6FE5EF4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7D19518F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593DBAC6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Usual frequency of alcohol drinking (per week)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30332050" w14:textId="77777777" w:rsidR="005E004B" w:rsidRPr="00181598" w:rsidRDefault="005E004B" w:rsidP="005E00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346B637F" w14:textId="77777777" w:rsidR="005E004B" w:rsidRPr="00181598" w:rsidRDefault="005E004B" w:rsidP="005E00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16D4CF17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5E004B" w:rsidRPr="00181598" w14:paraId="55629479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4F5AE198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ev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C8D6DCA" w14:textId="67EE37F4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382 (70.2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8B9DBF7" w14:textId="4015888F" w:rsidR="005E004B" w:rsidRPr="00181598" w:rsidRDefault="00A05B11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9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5D3856B0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7ABB158C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41E6CD6F" w14:textId="7A635B6C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ometimes (&lt;3 times)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4E63EF3E" w14:textId="55AEF79E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304 (63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6ADE0825" w14:textId="70931BE4" w:rsidR="005E004B" w:rsidRPr="00181598" w:rsidRDefault="00A05B11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2EB5F7C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645E0A11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7636A593" w14:textId="0E33E17A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Always (≥3 times)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297AF336" w14:textId="22A3A75B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39 (61.9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6CD12D5D" w14:textId="377EC6E9" w:rsidR="005E004B" w:rsidRPr="00181598" w:rsidRDefault="00A05B11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24 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sz w:val="20"/>
                <w:szCs w:val="20"/>
              </w:rPr>
              <w:t>38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FC64551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7AC27732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06B51F9F" w14:textId="77777777" w:rsidR="005E004B" w:rsidRPr="00181598" w:rsidRDefault="005E004B" w:rsidP="005E004B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ver used prohibited drug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D8ACA63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00831794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402C338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E004B" w:rsidRPr="00181598" w14:paraId="4C9F903F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1163AFB4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38584DA7" w14:textId="7C593E41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83 (50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EA7E187" w14:textId="67E7ECD3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8</w:t>
            </w:r>
            <w:r w:rsidR="00A05B11"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05B11">
              <w:rPr>
                <w:rFonts w:ascii="Arial" w:hAnsi="Arial" w:cs="Arial" w:hint="eastAsia"/>
                <w:sz w:val="20"/>
                <w:szCs w:val="20"/>
              </w:rPr>
              <w:t>49</w:t>
            </w:r>
            <w:r w:rsidRPr="00181598">
              <w:rPr>
                <w:rFonts w:ascii="Arial" w:hAnsi="Arial" w:cs="Arial"/>
                <w:sz w:val="20"/>
                <w:szCs w:val="20"/>
              </w:rPr>
              <w:t>.</w:t>
            </w:r>
            <w:r w:rsidR="00A05B11"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7983B40F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6C6169D7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206D90D6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265A3451" w14:textId="18C4C124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631 (69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6D95C158" w14:textId="5A9F1234" w:rsidR="005E004B" w:rsidRPr="00181598" w:rsidRDefault="00A05B11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75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30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25273678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2A88ED0A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70264B8C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t sure/Refuse to answer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82D302D" w14:textId="5759966F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11 (73.3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489DDAA1" w14:textId="6EB5AAEA" w:rsidR="005E004B" w:rsidRPr="00181598" w:rsidRDefault="00A05B11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6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AD939BD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8528B2" w:rsidRPr="00181598" w14:paraId="5CDCC739" w14:textId="77777777" w:rsidTr="00746E98">
        <w:trPr>
          <w:jc w:val="center"/>
        </w:trPr>
        <w:tc>
          <w:tcPr>
            <w:tcW w:w="3540" w:type="pct"/>
            <w:gridSpan w:val="2"/>
            <w:tcMar>
              <w:left w:w="68" w:type="dxa"/>
              <w:right w:w="68" w:type="dxa"/>
            </w:tcMar>
          </w:tcPr>
          <w:p w14:paraId="61FA6954" w14:textId="77777777" w:rsidR="008528B2" w:rsidRPr="00181598" w:rsidRDefault="008528B2" w:rsidP="00746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ver used prohibited drugs during last male-to-male sex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5EA7AD68" w14:textId="77777777" w:rsidR="008528B2" w:rsidRPr="00181598" w:rsidRDefault="008528B2" w:rsidP="00746E9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61B44C37" w14:textId="77777777" w:rsidR="008528B2" w:rsidRPr="00181598" w:rsidRDefault="008528B2" w:rsidP="00746E98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5E004B" w:rsidRPr="00181598" w14:paraId="33EE5756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1CD3CF78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04CAE871" w14:textId="6EB78538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45 (36.6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7743F337" w14:textId="0A89049C" w:rsidR="005E004B" w:rsidRPr="00181598" w:rsidRDefault="00A05B11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8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6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04D67FB8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  <w:tr w:rsidR="005E004B" w:rsidRPr="00181598" w14:paraId="0E48F460" w14:textId="77777777" w:rsidTr="00746E98">
        <w:trPr>
          <w:jc w:val="center"/>
        </w:trPr>
        <w:tc>
          <w:tcPr>
            <w:tcW w:w="2765" w:type="pct"/>
            <w:tcMar>
              <w:left w:w="68" w:type="dxa"/>
              <w:right w:w="68" w:type="dxa"/>
            </w:tcMar>
          </w:tcPr>
          <w:p w14:paraId="59995F7F" w14:textId="77777777" w:rsidR="005E004B" w:rsidRPr="00181598" w:rsidRDefault="005E004B" w:rsidP="005E004B">
            <w:pPr>
              <w:ind w:firstLineChars="50" w:firstLine="100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181598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775" w:type="pct"/>
            <w:tcMar>
              <w:left w:w="68" w:type="dxa"/>
              <w:right w:w="68" w:type="dxa"/>
            </w:tcMar>
          </w:tcPr>
          <w:p w14:paraId="6BF1827F" w14:textId="4141B90F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181598">
              <w:rPr>
                <w:rFonts w:ascii="Arial" w:hAnsi="Arial" w:cs="Arial"/>
                <w:sz w:val="20"/>
                <w:szCs w:val="20"/>
              </w:rPr>
              <w:t>680 (70.7)</w:t>
            </w:r>
          </w:p>
        </w:tc>
        <w:tc>
          <w:tcPr>
            <w:tcW w:w="905" w:type="pct"/>
            <w:tcMar>
              <w:left w:w="68" w:type="dxa"/>
              <w:right w:w="68" w:type="dxa"/>
            </w:tcMar>
          </w:tcPr>
          <w:p w14:paraId="2B28298A" w14:textId="58F59120" w:rsidR="005E004B" w:rsidRPr="00181598" w:rsidRDefault="00A05B11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2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 w:val="20"/>
                <w:szCs w:val="20"/>
              </w:rPr>
              <w:t>29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 w:rsidR="005E004B" w:rsidRPr="001815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5" w:type="pct"/>
            <w:tcMar>
              <w:left w:w="68" w:type="dxa"/>
              <w:right w:w="68" w:type="dxa"/>
            </w:tcMar>
          </w:tcPr>
          <w:p w14:paraId="3ECE6016" w14:textId="77777777" w:rsidR="005E004B" w:rsidRPr="00181598" w:rsidRDefault="005E004B" w:rsidP="005E004B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</w:p>
        </w:tc>
      </w:tr>
    </w:tbl>
    <w:p w14:paraId="618E63DF" w14:textId="142D3091" w:rsidR="000A4FD1" w:rsidRPr="000A4FD1" w:rsidRDefault="000A4FD1" w:rsidP="000A4FD1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81598">
        <w:rPr>
          <w:rFonts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>CNY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Chinese Yuan; PEP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post-exposure prophylaxis; PrEP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pre-exposure prophylaxis; STI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,</w:t>
      </w:r>
      <w:r w:rsidRPr="00181598">
        <w:rPr>
          <w:rFonts w:ascii="Times New Roman" w:hAnsi="Times New Roman" w:cs="Times New Roman"/>
          <w:sz w:val="20"/>
          <w:szCs w:val="20"/>
          <w:lang w:val="en-US"/>
        </w:rPr>
        <w:t xml:space="preserve"> sexually transmitted infections</w:t>
      </w:r>
      <w:r>
        <w:rPr>
          <w:rFonts w:ascii="Times New Roman" w:hAnsi="Times New Roman" w:cs="Times New Roman" w:hint="eastAsia"/>
          <w:sz w:val="20"/>
          <w:szCs w:val="20"/>
          <w:lang w:val="en-US"/>
        </w:rPr>
        <w:t>.</w:t>
      </w:r>
    </w:p>
    <w:p w14:paraId="4BC7DFF5" w14:textId="2CE9D7AE" w:rsidR="001E4096" w:rsidRPr="000A4FD1" w:rsidRDefault="00266C26" w:rsidP="00D40C9F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A4F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0A4FD1">
        <w:rPr>
          <w:rFonts w:ascii="Times New Roman" w:hAnsi="Times New Roman" w:cs="Times New Roman"/>
          <w:sz w:val="20"/>
          <w:szCs w:val="20"/>
          <w:lang w:val="en-US"/>
        </w:rPr>
        <w:t>Chi-square test or Fisher's exact method</w:t>
      </w:r>
      <w:r w:rsidR="000A4FD1" w:rsidRPr="000A4FD1">
        <w:rPr>
          <w:rFonts w:ascii="Times New Roman" w:hAnsi="Times New Roman" w:cs="Times New Roman"/>
          <w:sz w:val="20"/>
          <w:szCs w:val="20"/>
          <w:lang w:val="en-US"/>
        </w:rPr>
        <w:t>.</w:t>
      </w:r>
    </w:p>
    <w:bookmarkEnd w:id="3"/>
    <w:p w14:paraId="496188A8" w14:textId="77777777" w:rsidR="001E4096" w:rsidRPr="005A620C" w:rsidRDefault="001E4096" w:rsidP="00872867">
      <w:pPr>
        <w:jc w:val="center"/>
        <w:rPr>
          <w:rFonts w:ascii="Calibri" w:hAnsi="Calibri" w:cs="Calibri"/>
          <w:lang w:val="en-US"/>
        </w:rPr>
      </w:pPr>
    </w:p>
    <w:p w14:paraId="339EF588" w14:textId="77777777" w:rsidR="001E4096" w:rsidRPr="005A620C" w:rsidRDefault="001E4096" w:rsidP="00872867">
      <w:pPr>
        <w:jc w:val="center"/>
        <w:rPr>
          <w:rFonts w:ascii="Calibri" w:hAnsi="Calibri" w:cs="Calibri"/>
          <w:lang w:val="en-US"/>
        </w:rPr>
      </w:pPr>
    </w:p>
    <w:sectPr w:rsidR="001E4096" w:rsidRPr="005A620C" w:rsidSect="00A167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C26E97" w14:textId="77777777" w:rsidR="00A5529A" w:rsidRDefault="00A5529A" w:rsidP="00847DD4">
      <w:pPr>
        <w:spacing w:after="0" w:line="240" w:lineRule="auto"/>
      </w:pPr>
      <w:r>
        <w:separator/>
      </w:r>
    </w:p>
  </w:endnote>
  <w:endnote w:type="continuationSeparator" w:id="0">
    <w:p w14:paraId="3270631A" w14:textId="77777777" w:rsidR="00A5529A" w:rsidRDefault="00A5529A" w:rsidP="00847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2BF51" w14:textId="77777777" w:rsidR="00A5529A" w:rsidRDefault="00A5529A" w:rsidP="00847DD4">
      <w:pPr>
        <w:spacing w:after="0" w:line="240" w:lineRule="auto"/>
      </w:pPr>
      <w:r>
        <w:separator/>
      </w:r>
    </w:p>
  </w:footnote>
  <w:footnote w:type="continuationSeparator" w:id="0">
    <w:p w14:paraId="0FB795A6" w14:textId="77777777" w:rsidR="00A5529A" w:rsidRDefault="00A5529A" w:rsidP="00847DD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李昱萱">
    <w15:presenceInfo w15:providerId="None" w15:userId="李昱萱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DI3MLYwNTU0MTFW0lEKTi0uzszPAymwqAUAbjwuNCwAAAA="/>
  </w:docVars>
  <w:rsids>
    <w:rsidRoot w:val="005F7564"/>
    <w:rsid w:val="0000015F"/>
    <w:rsid w:val="00060484"/>
    <w:rsid w:val="00067241"/>
    <w:rsid w:val="00070408"/>
    <w:rsid w:val="00080FB0"/>
    <w:rsid w:val="00083352"/>
    <w:rsid w:val="00085778"/>
    <w:rsid w:val="00086904"/>
    <w:rsid w:val="000A4FD1"/>
    <w:rsid w:val="000A593D"/>
    <w:rsid w:val="000B4E03"/>
    <w:rsid w:val="000C12C5"/>
    <w:rsid w:val="000F381F"/>
    <w:rsid w:val="00101818"/>
    <w:rsid w:val="0013068F"/>
    <w:rsid w:val="00134B2C"/>
    <w:rsid w:val="001669E9"/>
    <w:rsid w:val="00176FAA"/>
    <w:rsid w:val="00181598"/>
    <w:rsid w:val="001A209D"/>
    <w:rsid w:val="001A6767"/>
    <w:rsid w:val="001B2D25"/>
    <w:rsid w:val="001C0581"/>
    <w:rsid w:val="001E3A0E"/>
    <w:rsid w:val="001E4096"/>
    <w:rsid w:val="0020061F"/>
    <w:rsid w:val="0022056B"/>
    <w:rsid w:val="00235909"/>
    <w:rsid w:val="002415BB"/>
    <w:rsid w:val="00244E4C"/>
    <w:rsid w:val="00262F13"/>
    <w:rsid w:val="00266C26"/>
    <w:rsid w:val="002A5C99"/>
    <w:rsid w:val="002D5FEB"/>
    <w:rsid w:val="002E7C46"/>
    <w:rsid w:val="00324CF1"/>
    <w:rsid w:val="00332B6F"/>
    <w:rsid w:val="003615C6"/>
    <w:rsid w:val="003772DD"/>
    <w:rsid w:val="00380947"/>
    <w:rsid w:val="00383BDB"/>
    <w:rsid w:val="00384843"/>
    <w:rsid w:val="00386DEF"/>
    <w:rsid w:val="00394933"/>
    <w:rsid w:val="003956AE"/>
    <w:rsid w:val="00403B46"/>
    <w:rsid w:val="004248FB"/>
    <w:rsid w:val="00434B88"/>
    <w:rsid w:val="00457226"/>
    <w:rsid w:val="00463651"/>
    <w:rsid w:val="00495B3A"/>
    <w:rsid w:val="004A33DA"/>
    <w:rsid w:val="004C04A7"/>
    <w:rsid w:val="004D1982"/>
    <w:rsid w:val="004E0C8F"/>
    <w:rsid w:val="004F71D7"/>
    <w:rsid w:val="00502630"/>
    <w:rsid w:val="005061AB"/>
    <w:rsid w:val="00520A52"/>
    <w:rsid w:val="00544C87"/>
    <w:rsid w:val="005717AD"/>
    <w:rsid w:val="005A620C"/>
    <w:rsid w:val="005E004B"/>
    <w:rsid w:val="005F3F9B"/>
    <w:rsid w:val="005F7564"/>
    <w:rsid w:val="00605D99"/>
    <w:rsid w:val="0061023E"/>
    <w:rsid w:val="00620A10"/>
    <w:rsid w:val="00623B02"/>
    <w:rsid w:val="0063242E"/>
    <w:rsid w:val="00673601"/>
    <w:rsid w:val="006979D7"/>
    <w:rsid w:val="006B410D"/>
    <w:rsid w:val="006E5B22"/>
    <w:rsid w:val="007437C4"/>
    <w:rsid w:val="00770553"/>
    <w:rsid w:val="007E7F53"/>
    <w:rsid w:val="008020B0"/>
    <w:rsid w:val="0081054D"/>
    <w:rsid w:val="00826DB9"/>
    <w:rsid w:val="00831B82"/>
    <w:rsid w:val="0083737A"/>
    <w:rsid w:val="00847DD4"/>
    <w:rsid w:val="008528B2"/>
    <w:rsid w:val="00872867"/>
    <w:rsid w:val="00873D74"/>
    <w:rsid w:val="008963AC"/>
    <w:rsid w:val="008B779E"/>
    <w:rsid w:val="008E2D72"/>
    <w:rsid w:val="008E5EBD"/>
    <w:rsid w:val="008F6B96"/>
    <w:rsid w:val="0091301F"/>
    <w:rsid w:val="00984C42"/>
    <w:rsid w:val="00986ACF"/>
    <w:rsid w:val="00995254"/>
    <w:rsid w:val="009A6156"/>
    <w:rsid w:val="009E3ED4"/>
    <w:rsid w:val="00A03DF2"/>
    <w:rsid w:val="00A05B11"/>
    <w:rsid w:val="00A12755"/>
    <w:rsid w:val="00A16792"/>
    <w:rsid w:val="00A17D5A"/>
    <w:rsid w:val="00A5529A"/>
    <w:rsid w:val="00AA5B6E"/>
    <w:rsid w:val="00AA5C58"/>
    <w:rsid w:val="00B05185"/>
    <w:rsid w:val="00B116AE"/>
    <w:rsid w:val="00B7335A"/>
    <w:rsid w:val="00B80D1D"/>
    <w:rsid w:val="00BD1611"/>
    <w:rsid w:val="00BE0EA1"/>
    <w:rsid w:val="00BE527C"/>
    <w:rsid w:val="00C35774"/>
    <w:rsid w:val="00C40EED"/>
    <w:rsid w:val="00C4182A"/>
    <w:rsid w:val="00C62A94"/>
    <w:rsid w:val="00C71CB2"/>
    <w:rsid w:val="00C83A11"/>
    <w:rsid w:val="00C87DCB"/>
    <w:rsid w:val="00CA301F"/>
    <w:rsid w:val="00CB396D"/>
    <w:rsid w:val="00CC6DE8"/>
    <w:rsid w:val="00D05E83"/>
    <w:rsid w:val="00D316AD"/>
    <w:rsid w:val="00D40C9F"/>
    <w:rsid w:val="00D46584"/>
    <w:rsid w:val="00D50C6A"/>
    <w:rsid w:val="00D57A9E"/>
    <w:rsid w:val="00D65874"/>
    <w:rsid w:val="00D77335"/>
    <w:rsid w:val="00D831B9"/>
    <w:rsid w:val="00D83EFD"/>
    <w:rsid w:val="00DB2257"/>
    <w:rsid w:val="00DC1E0D"/>
    <w:rsid w:val="00DC4F21"/>
    <w:rsid w:val="00E356E9"/>
    <w:rsid w:val="00E64C9D"/>
    <w:rsid w:val="00E858C5"/>
    <w:rsid w:val="00ED069A"/>
    <w:rsid w:val="00EE1AC3"/>
    <w:rsid w:val="00EE57E1"/>
    <w:rsid w:val="00F0029E"/>
    <w:rsid w:val="00F020E1"/>
    <w:rsid w:val="00F11AA5"/>
    <w:rsid w:val="00F36C8B"/>
    <w:rsid w:val="00F57E41"/>
    <w:rsid w:val="00F65D1F"/>
    <w:rsid w:val="00F8440B"/>
    <w:rsid w:val="00F84FAC"/>
    <w:rsid w:val="00FB7193"/>
    <w:rsid w:val="00FB7A57"/>
    <w:rsid w:val="00FC5EA9"/>
    <w:rsid w:val="00FD4F0A"/>
    <w:rsid w:val="00FE1320"/>
    <w:rsid w:val="00FF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07A655"/>
  <w15:chartTrackingRefBased/>
  <w15:docId w15:val="{70B0B11C-19F0-4B1E-8605-E8824FA5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FD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DD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847DD4"/>
  </w:style>
  <w:style w:type="paragraph" w:styleId="a5">
    <w:name w:val="footer"/>
    <w:basedOn w:val="a"/>
    <w:link w:val="a6"/>
    <w:uiPriority w:val="99"/>
    <w:unhideWhenUsed/>
    <w:rsid w:val="00847DD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847DD4"/>
  </w:style>
  <w:style w:type="table" w:styleId="a7">
    <w:name w:val="Table Grid"/>
    <w:basedOn w:val="a1"/>
    <w:uiPriority w:val="39"/>
    <w:rsid w:val="00847DD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8690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86904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086904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8690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86904"/>
    <w:rPr>
      <w:b/>
      <w:bCs/>
      <w:sz w:val="20"/>
      <w:szCs w:val="20"/>
    </w:rPr>
  </w:style>
  <w:style w:type="paragraph" w:styleId="ad">
    <w:name w:val="Revision"/>
    <w:hidden/>
    <w:uiPriority w:val="99"/>
    <w:semiHidden/>
    <w:rsid w:val="00E356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4902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5</TotalTime>
  <Pages>10</Pages>
  <Words>2531</Words>
  <Characters>11824</Characters>
  <Application>Microsoft Office Word</Application>
  <DocSecurity>0</DocSecurity>
  <Lines>1970</Lines>
  <Paragraphs>1196</Paragraphs>
  <ScaleCrop>false</ScaleCrop>
  <Company/>
  <LinksUpToDate>false</LinksUpToDate>
  <CharactersWithSpaces>1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Ray</dc:creator>
  <cp:keywords/>
  <dc:description/>
  <cp:lastModifiedBy>李昱萱</cp:lastModifiedBy>
  <cp:revision>27</cp:revision>
  <dcterms:created xsi:type="dcterms:W3CDTF">2024-10-19T04:12:00Z</dcterms:created>
  <dcterms:modified xsi:type="dcterms:W3CDTF">2025-09-02T09:16:00Z</dcterms:modified>
</cp:coreProperties>
</file>